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C8617" w14:textId="69C0F95E" w:rsidR="00957498" w:rsidRDefault="00957498" w:rsidP="00A56681">
      <w:pPr>
        <w:rPr>
          <w:rFonts w:cstheme="minorHAnsi"/>
          <w:sz w:val="16"/>
          <w:szCs w:val="16"/>
        </w:rPr>
      </w:pPr>
    </w:p>
    <w:tbl>
      <w:tblPr>
        <w:tblStyle w:val="TableGrid"/>
        <w:tblpPr w:leftFromText="180" w:rightFromText="180" w:vertAnchor="text" w:horzAnchor="margin" w:tblpXSpec="center" w:tblpY="31"/>
        <w:tblOverlap w:val="never"/>
        <w:tblW w:w="963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0"/>
        <w:gridCol w:w="2259"/>
        <w:gridCol w:w="1981"/>
        <w:gridCol w:w="567"/>
        <w:gridCol w:w="709"/>
        <w:gridCol w:w="709"/>
        <w:gridCol w:w="567"/>
        <w:gridCol w:w="567"/>
        <w:gridCol w:w="567"/>
        <w:gridCol w:w="567"/>
        <w:gridCol w:w="712"/>
      </w:tblGrid>
      <w:tr w:rsidR="002E533B" w:rsidRPr="005657D6" w14:paraId="3FF2DCFB" w14:textId="77777777" w:rsidTr="00196479">
        <w:tc>
          <w:tcPr>
            <w:tcW w:w="430" w:type="dxa"/>
          </w:tcPr>
          <w:p w14:paraId="754DB35A" w14:textId="77777777" w:rsidR="002E533B" w:rsidRPr="005657D6" w:rsidRDefault="002E533B" w:rsidP="002E533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40" w:type="dxa"/>
            <w:gridSpan w:val="2"/>
            <w:tcBorders>
              <w:bottom w:val="single" w:sz="4" w:space="0" w:color="auto"/>
            </w:tcBorders>
          </w:tcPr>
          <w:p w14:paraId="631A65DC" w14:textId="6A3655B7" w:rsidR="002E533B" w:rsidRPr="008860FD" w:rsidRDefault="002E533B" w:rsidP="002E533B">
            <w:pPr>
              <w:jc w:val="center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8860FD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T. </w:t>
            </w:r>
            <w:r w:rsidR="008860FD" w:rsidRPr="008860FD">
              <w:rPr>
                <w:rFonts w:cstheme="minorHAnsi"/>
                <w:b/>
                <w:i/>
                <w:iCs/>
                <w:sz w:val="16"/>
                <w:szCs w:val="16"/>
              </w:rPr>
              <w:t>trichiura</w:t>
            </w:r>
          </w:p>
        </w:tc>
        <w:tc>
          <w:tcPr>
            <w:tcW w:w="2552" w:type="dxa"/>
            <w:gridSpan w:val="4"/>
            <w:tcBorders>
              <w:bottom w:val="single" w:sz="4" w:space="0" w:color="auto"/>
            </w:tcBorders>
          </w:tcPr>
          <w:p w14:paraId="45BB68CD" w14:textId="2FB8CE02" w:rsidR="002E533B" w:rsidRPr="00FA67F0" w:rsidRDefault="002E533B" w:rsidP="002E533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ZEROS</w:t>
            </w:r>
            <w:r w:rsidR="00B0668F">
              <w:rPr>
                <w:rFonts w:cstheme="minorHAnsi"/>
                <w:b/>
                <w:sz w:val="16"/>
                <w:szCs w:val="16"/>
              </w:rPr>
              <w:t xml:space="preserve"> </w:t>
            </w:r>
            <w:r>
              <w:rPr>
                <w:rFonts w:cstheme="minorHAnsi"/>
                <w:b/>
                <w:sz w:val="16"/>
                <w:szCs w:val="16"/>
              </w:rPr>
              <w:t>MODEL</w:t>
            </w:r>
          </w:p>
        </w:tc>
        <w:tc>
          <w:tcPr>
            <w:tcW w:w="2413" w:type="dxa"/>
            <w:gridSpan w:val="4"/>
            <w:tcBorders>
              <w:bottom w:val="single" w:sz="4" w:space="0" w:color="auto"/>
            </w:tcBorders>
          </w:tcPr>
          <w:p w14:paraId="73D14FE4" w14:textId="5FC3F513" w:rsidR="002E533B" w:rsidRPr="00FA67F0" w:rsidRDefault="002E533B" w:rsidP="002E533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OUNTS MODEL</w:t>
            </w:r>
          </w:p>
        </w:tc>
      </w:tr>
      <w:tr w:rsidR="004D346A" w:rsidRPr="005657D6" w14:paraId="6C7644E8" w14:textId="77777777" w:rsidTr="00344050">
        <w:tc>
          <w:tcPr>
            <w:tcW w:w="430" w:type="dxa"/>
          </w:tcPr>
          <w:p w14:paraId="1797FFE9" w14:textId="5BE0621C" w:rsidR="004D346A" w:rsidRPr="005657D6" w:rsidRDefault="004D346A" w:rsidP="004D346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3D413FEC" w14:textId="59849E51" w:rsidR="004D346A" w:rsidRPr="007B5AEA" w:rsidRDefault="004D346A" w:rsidP="004D346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VARIABLE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14:paraId="0B3E1602" w14:textId="4FBA7B77" w:rsidR="004D346A" w:rsidRPr="007B5AEA" w:rsidRDefault="004D346A" w:rsidP="004D346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CATEGORY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7DEF2F6" w14:textId="401F6F9A" w:rsidR="004D346A" w:rsidRPr="00FA67F0" w:rsidRDefault="004D346A" w:rsidP="004D346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67F0">
              <w:rPr>
                <w:rFonts w:cstheme="minorHAnsi"/>
                <w:b/>
                <w:sz w:val="16"/>
                <w:szCs w:val="16"/>
              </w:rPr>
              <w:t>O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1BB5F5" w14:textId="11094BF4" w:rsidR="004D346A" w:rsidRPr="00FA67F0" w:rsidRDefault="004D346A" w:rsidP="004D346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67F0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B37D6C" w14:textId="77777777" w:rsidR="004D346A" w:rsidRPr="00FA67F0" w:rsidRDefault="004D346A" w:rsidP="004D346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67F0">
              <w:rPr>
                <w:rFonts w:cstheme="minorHAnsi"/>
                <w:b/>
                <w:sz w:val="16"/>
                <w:szCs w:val="16"/>
              </w:rPr>
              <w:t>95%CI</w:t>
            </w:r>
          </w:p>
          <w:p w14:paraId="15207C1B" w14:textId="7CDF7165" w:rsidR="004D346A" w:rsidRPr="00FA67F0" w:rsidRDefault="004D346A" w:rsidP="004D346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67F0">
              <w:rPr>
                <w:rFonts w:cstheme="minorHAnsi"/>
                <w:b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30E35BD" w14:textId="77777777" w:rsidR="004D346A" w:rsidRPr="00FA67F0" w:rsidRDefault="004D346A" w:rsidP="004D346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67F0">
              <w:rPr>
                <w:rFonts w:cstheme="minorHAnsi"/>
                <w:b/>
                <w:sz w:val="16"/>
                <w:szCs w:val="16"/>
              </w:rPr>
              <w:t>95%CI</w:t>
            </w:r>
          </w:p>
          <w:p w14:paraId="1A45D447" w14:textId="73306BD9" w:rsidR="004D346A" w:rsidRPr="00FA67F0" w:rsidRDefault="004D346A" w:rsidP="004D346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67F0">
              <w:rPr>
                <w:rFonts w:cstheme="minorHAnsi"/>
                <w:b/>
                <w:sz w:val="16"/>
                <w:szCs w:val="16"/>
              </w:rPr>
              <w:t>HIGH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72EB112" w14:textId="680C6873" w:rsidR="004D346A" w:rsidRPr="00FA67F0" w:rsidRDefault="00B0668F" w:rsidP="004D346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Fold-chang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54BD45B" w14:textId="4024ECC8" w:rsidR="004D346A" w:rsidRPr="00FA67F0" w:rsidRDefault="004D346A" w:rsidP="004D346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67F0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39C7AA3" w14:textId="77777777" w:rsidR="004D346A" w:rsidRPr="00FA67F0" w:rsidRDefault="004D346A" w:rsidP="004D346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67F0">
              <w:rPr>
                <w:rFonts w:cstheme="minorHAnsi"/>
                <w:b/>
                <w:sz w:val="16"/>
                <w:szCs w:val="16"/>
              </w:rPr>
              <w:t>95%CI</w:t>
            </w:r>
          </w:p>
          <w:p w14:paraId="291E9894" w14:textId="0519B215" w:rsidR="004D346A" w:rsidRPr="00FA67F0" w:rsidRDefault="004D346A" w:rsidP="004D346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67F0">
              <w:rPr>
                <w:rFonts w:cstheme="minorHAnsi"/>
                <w:b/>
                <w:sz w:val="16"/>
                <w:szCs w:val="16"/>
              </w:rPr>
              <w:t>LOW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45D19490" w14:textId="77777777" w:rsidR="004D346A" w:rsidRPr="00FA67F0" w:rsidRDefault="004D346A" w:rsidP="004D346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67F0">
              <w:rPr>
                <w:rFonts w:cstheme="minorHAnsi"/>
                <w:b/>
                <w:sz w:val="16"/>
                <w:szCs w:val="16"/>
              </w:rPr>
              <w:t>95%CI</w:t>
            </w:r>
          </w:p>
          <w:p w14:paraId="15D0205D" w14:textId="143D365A" w:rsidR="004D346A" w:rsidRPr="00FA67F0" w:rsidRDefault="004D346A" w:rsidP="004D346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67F0">
              <w:rPr>
                <w:rFonts w:cstheme="minorHAnsi"/>
                <w:b/>
                <w:sz w:val="16"/>
                <w:szCs w:val="16"/>
              </w:rPr>
              <w:t>HIGH</w:t>
            </w:r>
          </w:p>
        </w:tc>
      </w:tr>
      <w:tr w:rsidR="004D346A" w:rsidRPr="005657D6" w14:paraId="423BAB56" w14:textId="77777777" w:rsidTr="00344050">
        <w:tc>
          <w:tcPr>
            <w:tcW w:w="430" w:type="dxa"/>
            <w:vMerge w:val="restart"/>
            <w:textDirection w:val="btLr"/>
          </w:tcPr>
          <w:p w14:paraId="63146C76" w14:textId="77777777" w:rsidR="004D346A" w:rsidRPr="007B5AEA" w:rsidRDefault="004D346A" w:rsidP="004D346A">
            <w:pPr>
              <w:ind w:left="113" w:right="113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HILDHOOD FACTORS</w:t>
            </w:r>
          </w:p>
        </w:tc>
        <w:tc>
          <w:tcPr>
            <w:tcW w:w="2259" w:type="dxa"/>
            <w:tcBorders>
              <w:bottom w:val="nil"/>
            </w:tcBorders>
          </w:tcPr>
          <w:p w14:paraId="2191DE8F" w14:textId="77777777" w:rsidR="004D346A" w:rsidRPr="007B5AEA" w:rsidRDefault="004D346A" w:rsidP="004D346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AGE</w:t>
            </w:r>
          </w:p>
        </w:tc>
        <w:tc>
          <w:tcPr>
            <w:tcW w:w="1981" w:type="dxa"/>
            <w:tcBorders>
              <w:bottom w:val="nil"/>
            </w:tcBorders>
          </w:tcPr>
          <w:p w14:paraId="7413D8CE" w14:textId="77777777" w:rsidR="004D346A" w:rsidRPr="007B5AEA" w:rsidRDefault="004D346A" w:rsidP="004D346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EFFECT OF 1 MONTH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38715444" w14:textId="1B719B5C" w:rsidR="004D346A" w:rsidRPr="00CC2DE4" w:rsidRDefault="004D346A" w:rsidP="004D346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C2DE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6.527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6EBA913D" w14:textId="75870951" w:rsidR="004D346A" w:rsidRPr="00CC2DE4" w:rsidRDefault="004D346A" w:rsidP="004D346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C2DE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0662B784" w14:textId="5A35A77F" w:rsidR="004D346A" w:rsidRPr="00CC2DE4" w:rsidRDefault="004D346A" w:rsidP="004D346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C2DE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663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1426FB3A" w14:textId="3F01D1AB" w:rsidR="004D346A" w:rsidRPr="00CC2DE4" w:rsidRDefault="004D346A" w:rsidP="004D346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C2DE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1.390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0007B83F" w14:textId="260F933E" w:rsidR="004D346A" w:rsidRPr="00FA67F0" w:rsidRDefault="004D346A" w:rsidP="004D346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A67F0">
              <w:rPr>
                <w:rFonts w:ascii="Calibri" w:hAnsi="Calibri" w:cs="Calibri"/>
                <w:color w:val="000000"/>
                <w:sz w:val="16"/>
                <w:szCs w:val="16"/>
              </w:rPr>
              <w:t>1.052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433408BA" w14:textId="44CD1F2E" w:rsidR="004D346A" w:rsidRPr="00FA67F0" w:rsidRDefault="004D346A" w:rsidP="004D346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A67F0">
              <w:rPr>
                <w:rFonts w:ascii="Calibri" w:hAnsi="Calibri" w:cs="Calibri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3E3F981F" w14:textId="75F3AA12" w:rsidR="004D346A" w:rsidRPr="00FA67F0" w:rsidRDefault="004D346A" w:rsidP="004D346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A67F0">
              <w:rPr>
                <w:rFonts w:ascii="Calibri" w:hAnsi="Calibri" w:cs="Calibri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712" w:type="dxa"/>
            <w:tcBorders>
              <w:bottom w:val="nil"/>
            </w:tcBorders>
            <w:vAlign w:val="bottom"/>
          </w:tcPr>
          <w:p w14:paraId="28BBA87E" w14:textId="1BFE84A2" w:rsidR="004D346A" w:rsidRPr="00FA67F0" w:rsidRDefault="004D346A" w:rsidP="004D346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A67F0">
              <w:rPr>
                <w:rFonts w:ascii="Calibri" w:hAnsi="Calibri" w:cs="Calibri"/>
                <w:color w:val="000000"/>
                <w:sz w:val="16"/>
                <w:szCs w:val="16"/>
              </w:rPr>
              <w:t>1.128</w:t>
            </w:r>
          </w:p>
        </w:tc>
      </w:tr>
      <w:tr w:rsidR="004D346A" w:rsidRPr="005657D6" w14:paraId="29186EA8" w14:textId="77777777" w:rsidTr="00293BAD">
        <w:tc>
          <w:tcPr>
            <w:tcW w:w="430" w:type="dxa"/>
            <w:vMerge/>
          </w:tcPr>
          <w:p w14:paraId="0628D99D" w14:textId="77777777" w:rsidR="004D346A" w:rsidRDefault="004D346A" w:rsidP="004D346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68310791" w14:textId="77777777" w:rsidR="004D346A" w:rsidRPr="007B5AEA" w:rsidRDefault="004D346A" w:rsidP="004D346A">
            <w:pPr>
              <w:jc w:val="center"/>
              <w:rPr>
                <w:rFonts w:cstheme="minorHAnsi"/>
                <w:b/>
                <w:sz w:val="16"/>
                <w:szCs w:val="16"/>
                <w:vertAlign w:val="superscript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AGE</w:t>
            </w:r>
            <w:r w:rsidRPr="007B5AEA">
              <w:rPr>
                <w:rFonts w:cstheme="minorHAnsi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BFC33F9" w14:textId="77777777" w:rsidR="004D346A" w:rsidRPr="007B5AEA" w:rsidRDefault="004D346A" w:rsidP="004D346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NONLINEAR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5629951" w14:textId="6B8B6C2B" w:rsidR="004D346A" w:rsidRPr="00CC2DE4" w:rsidRDefault="004D346A" w:rsidP="004D346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C2DE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A0ABAA" w14:textId="4940877B" w:rsidR="004D346A" w:rsidRPr="00CC2DE4" w:rsidRDefault="00614C17" w:rsidP="004D346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8E68089" w14:textId="3C005AB2" w:rsidR="004D346A" w:rsidRPr="00CC2DE4" w:rsidRDefault="004D346A" w:rsidP="004D346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C2DE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DDDD133" w14:textId="580D8195" w:rsidR="004D346A" w:rsidRPr="00CC2DE4" w:rsidRDefault="004D346A" w:rsidP="004D346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C2DE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1C2464E" w14:textId="5227871C" w:rsidR="004D346A" w:rsidRPr="00FA67F0" w:rsidRDefault="004D346A" w:rsidP="004D346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A67F0">
              <w:rPr>
                <w:rFonts w:ascii="Calibri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50FE73F" w14:textId="6307E540" w:rsidR="004D346A" w:rsidRPr="00FA67F0" w:rsidRDefault="004D346A" w:rsidP="004D346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A67F0">
              <w:rPr>
                <w:rFonts w:ascii="Calibri" w:hAnsi="Calibri" w:cs="Calibri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E27053F" w14:textId="3710403A" w:rsidR="004D346A" w:rsidRPr="00FA67F0" w:rsidRDefault="004D346A" w:rsidP="004D346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A67F0">
              <w:rPr>
                <w:rFonts w:ascii="Calibri" w:hAnsi="Calibri" w:cs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4A0125EA" w14:textId="1E700A9B" w:rsidR="004D346A" w:rsidRPr="00FA67F0" w:rsidRDefault="004D346A" w:rsidP="004D346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A67F0">
              <w:rPr>
                <w:rFonts w:ascii="Calibri" w:hAnsi="Calibri" w:cs="Calibri"/>
                <w:color w:val="000000"/>
                <w:sz w:val="16"/>
                <w:szCs w:val="16"/>
              </w:rPr>
              <w:t>1.000</w:t>
            </w:r>
          </w:p>
        </w:tc>
      </w:tr>
      <w:tr w:rsidR="004D346A" w:rsidRPr="005657D6" w14:paraId="2A2BB24A" w14:textId="77777777" w:rsidTr="00293BAD">
        <w:tc>
          <w:tcPr>
            <w:tcW w:w="430" w:type="dxa"/>
            <w:vMerge/>
          </w:tcPr>
          <w:p w14:paraId="2959E50B" w14:textId="77777777" w:rsidR="004D346A" w:rsidRDefault="004D346A" w:rsidP="004D346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78B4B1CE" w14:textId="77777777" w:rsidR="004D346A" w:rsidRPr="007B5AEA" w:rsidRDefault="004D346A" w:rsidP="004D346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AGE</w:t>
            </w:r>
            <w:r>
              <w:rPr>
                <w:rFonts w:cstheme="minorHAnsi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71631BC" w14:textId="77777777" w:rsidR="004D346A" w:rsidRDefault="004D346A" w:rsidP="004D346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97EC38D" w14:textId="0A14170B" w:rsidR="004D346A" w:rsidRPr="00CC2DE4" w:rsidRDefault="004D346A" w:rsidP="004D346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C2DE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20D249" w14:textId="78D9A07D" w:rsidR="004D346A" w:rsidRPr="00CC2DE4" w:rsidRDefault="00614C17" w:rsidP="004D346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9302119" w14:textId="5526D3CF" w:rsidR="004D346A" w:rsidRPr="00CC2DE4" w:rsidRDefault="004D346A" w:rsidP="004D346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C2DE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672891D" w14:textId="6ECE25A4" w:rsidR="004D346A" w:rsidRPr="00CC2DE4" w:rsidRDefault="004D346A" w:rsidP="004D346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C2DE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C86C3DE" w14:textId="2BF5DFCE" w:rsidR="004D346A" w:rsidRPr="00FA67F0" w:rsidRDefault="004D346A" w:rsidP="004D346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914F6AF" w14:textId="7138D2A4" w:rsidR="004D346A" w:rsidRPr="00FA67F0" w:rsidRDefault="004D346A" w:rsidP="004D346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4488C03" w14:textId="1334F21C" w:rsidR="004D346A" w:rsidRPr="00FA67F0" w:rsidRDefault="004D346A" w:rsidP="004D346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4E303345" w14:textId="727F282B" w:rsidR="004D346A" w:rsidRPr="00FA67F0" w:rsidRDefault="004D346A" w:rsidP="004D346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D346A" w:rsidRPr="005657D6" w14:paraId="47FEB470" w14:textId="77777777" w:rsidTr="00344050">
        <w:tc>
          <w:tcPr>
            <w:tcW w:w="430" w:type="dxa"/>
            <w:vMerge/>
          </w:tcPr>
          <w:p w14:paraId="69637AA6" w14:textId="77777777" w:rsidR="004D346A" w:rsidRDefault="004D346A" w:rsidP="004D346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2865343B" w14:textId="77777777" w:rsidR="004D346A" w:rsidRPr="007B5AEA" w:rsidRDefault="004D346A" w:rsidP="004D346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D9193EC" w14:textId="77777777" w:rsidR="004D346A" w:rsidRDefault="004D346A" w:rsidP="004D346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4E4B26D" w14:textId="77777777" w:rsidR="004D346A" w:rsidRPr="00FA67F0" w:rsidRDefault="004D346A" w:rsidP="004D346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9DFCCE" w14:textId="77777777" w:rsidR="004D346A" w:rsidRPr="00FA67F0" w:rsidRDefault="004D346A" w:rsidP="004D346A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BF83252" w14:textId="77777777" w:rsidR="004D346A" w:rsidRPr="00FA67F0" w:rsidRDefault="004D346A" w:rsidP="004D346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BAF3234" w14:textId="77777777" w:rsidR="004D346A" w:rsidRPr="00FA67F0" w:rsidRDefault="004D346A" w:rsidP="004D346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63BF94D" w14:textId="77777777" w:rsidR="004D346A" w:rsidRPr="00FA67F0" w:rsidRDefault="004D346A" w:rsidP="004D346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D7DD88" w14:textId="77777777" w:rsidR="004D346A" w:rsidRPr="00FA67F0" w:rsidRDefault="004D346A" w:rsidP="004D346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55A8D16" w14:textId="77777777" w:rsidR="004D346A" w:rsidRPr="00FA67F0" w:rsidRDefault="004D346A" w:rsidP="004D346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6DE3674C" w14:textId="77777777" w:rsidR="004D346A" w:rsidRPr="00FA67F0" w:rsidRDefault="004D346A" w:rsidP="004D346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F64FE2" w:rsidRPr="00F64FE2" w14:paraId="6305A3CD" w14:textId="77777777" w:rsidTr="00344050">
        <w:tc>
          <w:tcPr>
            <w:tcW w:w="430" w:type="dxa"/>
            <w:vMerge/>
          </w:tcPr>
          <w:p w14:paraId="115D00D6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37F5C48B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GENDER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A81E82D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F</w:t>
            </w:r>
            <w:r>
              <w:rPr>
                <w:rFonts w:cstheme="minorHAnsi"/>
                <w:b/>
                <w:sz w:val="16"/>
                <w:szCs w:val="16"/>
              </w:rPr>
              <w:t>emale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M</w:t>
            </w:r>
            <w:r>
              <w:rPr>
                <w:rFonts w:cstheme="minorHAnsi"/>
                <w:b/>
                <w:sz w:val="16"/>
                <w:szCs w:val="16"/>
              </w:rPr>
              <w:t xml:space="preserve">ale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4B504D4" w14:textId="5FFC5648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3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F8703DE" w14:textId="4B89B7EA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9AC4718" w14:textId="1E30B4A0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1304FD7" w14:textId="60067E71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9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5F84259" w14:textId="7110B170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19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01602C2" w14:textId="08254167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774AFAF" w14:textId="095F86F5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728492EE" w14:textId="2F8BC389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4.709</w:t>
            </w:r>
          </w:p>
        </w:tc>
      </w:tr>
      <w:tr w:rsidR="00F64FE2" w:rsidRPr="00F64FE2" w14:paraId="6C1E6CBC" w14:textId="77777777" w:rsidTr="00344050">
        <w:tc>
          <w:tcPr>
            <w:tcW w:w="430" w:type="dxa"/>
            <w:vMerge/>
          </w:tcPr>
          <w:p w14:paraId="6A69ECAD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7CA996B0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BIRTH ORDER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106E915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3</w:t>
            </w:r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rd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7B5AEA">
              <w:rPr>
                <w:rFonts w:cstheme="minorHAnsi"/>
                <w:b/>
                <w:sz w:val="16"/>
                <w:szCs w:val="16"/>
              </w:rPr>
              <w:t>-4</w:t>
            </w:r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th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1</w:t>
            </w:r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st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7B5AEA">
              <w:rPr>
                <w:rFonts w:cstheme="minorHAnsi"/>
                <w:b/>
                <w:sz w:val="16"/>
                <w:szCs w:val="16"/>
              </w:rPr>
              <w:t>-2</w:t>
            </w:r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nd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12889F1" w14:textId="1422C33E" w:rsidR="00F64FE2" w:rsidRPr="0068009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4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B40CF0D" w14:textId="2DCC1DFB" w:rsidR="00F64FE2" w:rsidRPr="0068009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053D9CD" w14:textId="4293850B" w:rsidR="00F64FE2" w:rsidRPr="0068009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BD74A2A" w14:textId="7FFEF708" w:rsidR="00F64FE2" w:rsidRPr="0068009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8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CEBD337" w14:textId="699A3EA5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E12E148" w14:textId="1C6C06D1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559948C" w14:textId="0E58E51E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48A48F68" w14:textId="409FC925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718</w:t>
            </w:r>
          </w:p>
        </w:tc>
      </w:tr>
      <w:tr w:rsidR="00F64FE2" w:rsidRPr="00F64FE2" w14:paraId="34445B0F" w14:textId="77777777" w:rsidTr="00344050">
        <w:tc>
          <w:tcPr>
            <w:tcW w:w="430" w:type="dxa"/>
            <w:vMerge/>
          </w:tcPr>
          <w:p w14:paraId="663E4DF9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7F423606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A1F8BF4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&gt;=5</w:t>
            </w:r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th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1</w:t>
            </w:r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st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7B5AEA">
              <w:rPr>
                <w:rFonts w:cstheme="minorHAnsi"/>
                <w:b/>
                <w:sz w:val="16"/>
                <w:szCs w:val="16"/>
              </w:rPr>
              <w:t>-2</w:t>
            </w:r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nd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748C837" w14:textId="0F50BA2E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.1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E359EC6" w14:textId="004CA2AA" w:rsidR="00F64FE2" w:rsidRPr="008B0861" w:rsidRDefault="00680091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A1905FE" w14:textId="24C896B0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5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D07C8FA" w14:textId="29FD19EC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4.8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290656A" w14:textId="59FF8269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9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88F80D5" w14:textId="7E85F9FD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44E1F62" w14:textId="134EA1E8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152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4416A853" w14:textId="5A0D9AC5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7.633</w:t>
            </w:r>
          </w:p>
        </w:tc>
      </w:tr>
      <w:tr w:rsidR="00F64FE2" w:rsidRPr="00F64FE2" w14:paraId="21E41920" w14:textId="77777777" w:rsidTr="00344050">
        <w:tc>
          <w:tcPr>
            <w:tcW w:w="430" w:type="dxa"/>
            <w:vMerge/>
          </w:tcPr>
          <w:p w14:paraId="3D661F4C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11CB8014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BR</w:t>
            </w:r>
            <w:r>
              <w:rPr>
                <w:rFonts w:cstheme="minorHAnsi"/>
                <w:b/>
                <w:sz w:val="16"/>
                <w:szCs w:val="16"/>
              </w:rPr>
              <w:t>EAST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FEED</w:t>
            </w:r>
            <w:r>
              <w:rPr>
                <w:rFonts w:cstheme="minorHAnsi"/>
                <w:b/>
                <w:sz w:val="16"/>
                <w:szCs w:val="16"/>
              </w:rPr>
              <w:t>ING (months)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6FD2E19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7-12 vs.0-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9DE3CB6" w14:textId="1BC82E8E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DCC04D5" w14:textId="6EABBA65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6E23CD0" w14:textId="125BA0CE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043E4CE" w14:textId="646C6D69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5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CC8E32B" w14:textId="6B9B7630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4.6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1BFC2E9" w14:textId="4ED20CB4" w:rsidR="00F64FE2" w:rsidRPr="008B0861" w:rsidRDefault="00680091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4A539C3" w14:textId="588A4448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266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11A5D4DF" w14:textId="4D4DDA50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9.458</w:t>
            </w:r>
          </w:p>
        </w:tc>
      </w:tr>
      <w:tr w:rsidR="00F64FE2" w:rsidRPr="00F64FE2" w14:paraId="69C2B983" w14:textId="77777777" w:rsidTr="00344050">
        <w:tc>
          <w:tcPr>
            <w:tcW w:w="430" w:type="dxa"/>
            <w:vMerge/>
          </w:tcPr>
          <w:p w14:paraId="46A4973F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334B35B0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75766B2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&gt;12 vs.0-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F0B98A0" w14:textId="6B502B16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AEB036D" w14:textId="614956DF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4EF2325" w14:textId="0F5C7ADD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5242546" w14:textId="245777F2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09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AC98C49" w14:textId="74AC7BDB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9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117A16B" w14:textId="7C61896B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29831A2" w14:textId="23BA3719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086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23B4CA54" w14:textId="7738BAAC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.339</w:t>
            </w:r>
          </w:p>
        </w:tc>
      </w:tr>
      <w:tr w:rsidR="00F64FE2" w:rsidRPr="00F64FE2" w14:paraId="06F4FAB2" w14:textId="77777777" w:rsidTr="00F64FE2">
        <w:tc>
          <w:tcPr>
            <w:tcW w:w="430" w:type="dxa"/>
            <w:vMerge/>
          </w:tcPr>
          <w:p w14:paraId="6E53C299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1E5D4E3C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DAY CARE 36M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C8F27F0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AFC21B8" w14:textId="2550756A" w:rsidR="00F64FE2" w:rsidRPr="0068009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4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5A64950" w14:textId="35139B9C" w:rsidR="00F64FE2" w:rsidRPr="0068009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757681D" w14:textId="218E45B7" w:rsidR="00F64FE2" w:rsidRPr="0068009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F420983" w14:textId="4AEFAE12" w:rsidR="00F64FE2" w:rsidRPr="0068009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9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7AA902A" w14:textId="79CE2884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569686E" w14:textId="001F96BB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7D8479C" w14:textId="588C8CF5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6F400B0E" w14:textId="141F3956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621</w:t>
            </w:r>
          </w:p>
        </w:tc>
      </w:tr>
      <w:tr w:rsidR="00F64FE2" w:rsidRPr="00F64FE2" w14:paraId="6BFC3CB1" w14:textId="77777777" w:rsidTr="00344050">
        <w:tc>
          <w:tcPr>
            <w:tcW w:w="430" w:type="dxa"/>
            <w:vMerge/>
          </w:tcPr>
          <w:p w14:paraId="7F4233A3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single" w:sz="4" w:space="0" w:color="auto"/>
            </w:tcBorders>
          </w:tcPr>
          <w:p w14:paraId="29C3DE2A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*RECENT TREATMENT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</w:tcPr>
          <w:p w14:paraId="5A2EC51A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F4C5A19" w14:textId="5B374903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F296140" w14:textId="4F35A226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3184AADE" w14:textId="5A4E3032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99BDF97" w14:textId="6B373349" w:rsidR="00F64FE2" w:rsidRPr="008B086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color w:val="000000"/>
                <w:sz w:val="16"/>
                <w:szCs w:val="16"/>
              </w:rPr>
              <w:t>1.23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8EA2154" w14:textId="20002724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90D83AF" w14:textId="7628B083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681A745" w14:textId="6EF8DD0A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vAlign w:val="bottom"/>
          </w:tcPr>
          <w:p w14:paraId="56FABB9C" w14:textId="55D6ABB1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810</w:t>
            </w:r>
          </w:p>
        </w:tc>
      </w:tr>
      <w:tr w:rsidR="00F64FE2" w:rsidRPr="005657D6" w14:paraId="3EDFA6BF" w14:textId="77777777" w:rsidTr="00344050">
        <w:tc>
          <w:tcPr>
            <w:tcW w:w="430" w:type="dxa"/>
            <w:vMerge w:val="restart"/>
            <w:textDirection w:val="btLr"/>
          </w:tcPr>
          <w:p w14:paraId="46B13727" w14:textId="77777777" w:rsidR="00F64FE2" w:rsidRPr="007B5AEA" w:rsidRDefault="00F64FE2" w:rsidP="00F64FE2">
            <w:pPr>
              <w:ind w:left="113" w:right="113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ATERNAL FACTORS</w:t>
            </w:r>
          </w:p>
        </w:tc>
        <w:tc>
          <w:tcPr>
            <w:tcW w:w="2259" w:type="dxa"/>
            <w:tcBorders>
              <w:bottom w:val="nil"/>
            </w:tcBorders>
          </w:tcPr>
          <w:p w14:paraId="179DBFE4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GE</w:t>
            </w:r>
            <w:r>
              <w:rPr>
                <w:rFonts w:cstheme="minorHAnsi"/>
                <w:b/>
                <w:sz w:val="16"/>
                <w:szCs w:val="16"/>
              </w:rPr>
              <w:t xml:space="preserve"> (years)</w:t>
            </w:r>
          </w:p>
        </w:tc>
        <w:tc>
          <w:tcPr>
            <w:tcW w:w="1981" w:type="dxa"/>
            <w:tcBorders>
              <w:bottom w:val="nil"/>
            </w:tcBorders>
          </w:tcPr>
          <w:p w14:paraId="19D756D0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21-29 vs. &lt;=20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752A19E3" w14:textId="7A6A7B8B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50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6B301FBC" w14:textId="77E96316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303E5C52" w14:textId="2B9DD27F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6368745A" w14:textId="219F8D50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2.110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16F79F16" w14:textId="3B6AA129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.889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349EC7F0" w14:textId="41F9A5BA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4A691DD3" w14:textId="3B0911A1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757</w:t>
            </w:r>
          </w:p>
        </w:tc>
        <w:tc>
          <w:tcPr>
            <w:tcW w:w="712" w:type="dxa"/>
            <w:tcBorders>
              <w:bottom w:val="nil"/>
            </w:tcBorders>
            <w:vAlign w:val="bottom"/>
          </w:tcPr>
          <w:p w14:paraId="3DAA071D" w14:textId="2C6434D0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8.610</w:t>
            </w:r>
          </w:p>
        </w:tc>
      </w:tr>
      <w:tr w:rsidR="00F64FE2" w:rsidRPr="005657D6" w14:paraId="50028B27" w14:textId="77777777" w:rsidTr="00344050">
        <w:tc>
          <w:tcPr>
            <w:tcW w:w="430" w:type="dxa"/>
            <w:vMerge/>
          </w:tcPr>
          <w:p w14:paraId="250CC49B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75DF3244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E98513E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&gt;=30 vs. &lt;=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47178CA" w14:textId="06524E5D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03398E1" w14:textId="52CF8C28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67CABC2" w14:textId="714D16F5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7D5F7E9" w14:textId="23D39DDE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3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8701ACB" w14:textId="23702B86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5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FC097AA" w14:textId="0E5C1A19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A873E42" w14:textId="0F58B34B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295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216C3A3A" w14:textId="1709BD16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4.848</w:t>
            </w:r>
          </w:p>
        </w:tc>
      </w:tr>
      <w:tr w:rsidR="00F64FE2" w:rsidRPr="005657D6" w14:paraId="6D4C3549" w14:textId="77777777" w:rsidTr="00293BAD">
        <w:tc>
          <w:tcPr>
            <w:tcW w:w="430" w:type="dxa"/>
            <w:vMerge/>
          </w:tcPr>
          <w:p w14:paraId="0CA126F8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1D60BCBB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ETHN</w:t>
            </w:r>
            <w:r>
              <w:rPr>
                <w:rFonts w:cstheme="minorHAnsi"/>
                <w:b/>
                <w:sz w:val="16"/>
                <w:szCs w:val="16"/>
              </w:rPr>
              <w:t>ICITY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3351419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N</w:t>
            </w:r>
            <w:r>
              <w:rPr>
                <w:rFonts w:cstheme="minorHAnsi"/>
                <w:b/>
                <w:sz w:val="16"/>
                <w:szCs w:val="16"/>
              </w:rPr>
              <w:t>ON</w:t>
            </w:r>
            <w:r w:rsidRPr="007B5AEA">
              <w:rPr>
                <w:rFonts w:cstheme="minorHAnsi"/>
                <w:b/>
                <w:sz w:val="16"/>
                <w:szCs w:val="16"/>
              </w:rPr>
              <w:t>-AFRO</w:t>
            </w:r>
            <w:r>
              <w:rPr>
                <w:rFonts w:cstheme="minorHAnsi"/>
                <w:b/>
                <w:sz w:val="16"/>
                <w:szCs w:val="16"/>
              </w:rPr>
              <w:t>.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AFRO</w:t>
            </w:r>
            <w:r>
              <w:rPr>
                <w:rFonts w:cstheme="minorHAnsi"/>
                <w:b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650C578" w14:textId="5066EEF9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3B463E3" w14:textId="4E944267" w:rsidR="00F64FE2" w:rsidRPr="008B0861" w:rsidRDefault="00680091" w:rsidP="00F64F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A68C664" w14:textId="4CEE0D49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08FDCBF" w14:textId="57586E45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7D5FDC6" w14:textId="1DE4E801" w:rsidR="00F64FE2" w:rsidRPr="0068009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7757674" w14:textId="694EECE9" w:rsidR="00F64FE2" w:rsidRPr="0068009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04DEFF3" w14:textId="1CB04519" w:rsidR="00F64FE2" w:rsidRPr="0068009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18FAEC69" w14:textId="05B512BF" w:rsidR="00F64FE2" w:rsidRPr="0068009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718</w:t>
            </w:r>
          </w:p>
        </w:tc>
      </w:tr>
      <w:tr w:rsidR="00F64FE2" w:rsidRPr="005657D6" w14:paraId="126AC3E4" w14:textId="77777777" w:rsidTr="00293BAD">
        <w:tc>
          <w:tcPr>
            <w:tcW w:w="430" w:type="dxa"/>
            <w:vMerge/>
          </w:tcPr>
          <w:p w14:paraId="1FA513C1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1AF38BB0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EDU</w:t>
            </w:r>
            <w:r>
              <w:rPr>
                <w:rFonts w:cstheme="minorHAnsi"/>
                <w:b/>
                <w:sz w:val="16"/>
                <w:szCs w:val="16"/>
              </w:rPr>
              <w:t>CATION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C4297BD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PRIM</w:t>
            </w:r>
            <w:r>
              <w:rPr>
                <w:rFonts w:cstheme="minorHAnsi"/>
                <w:b/>
                <w:sz w:val="16"/>
                <w:szCs w:val="16"/>
              </w:rPr>
              <w:t>ARY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ILLIT</w:t>
            </w:r>
            <w:r>
              <w:rPr>
                <w:rFonts w:cstheme="minorHAnsi"/>
                <w:b/>
                <w:sz w:val="16"/>
                <w:szCs w:val="16"/>
              </w:rPr>
              <w:t>ERA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1C3D4FF" w14:textId="54B67490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0CF2257" w14:textId="0C778B1A" w:rsidR="00F64FE2" w:rsidRPr="008B0861" w:rsidRDefault="00680091" w:rsidP="00F64F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5652612" w14:textId="5146C3DB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4723870" w14:textId="4D115AEF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2D5FBB7" w14:textId="3178EB7A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62659DD" w14:textId="062B9B97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8521BDD" w14:textId="620D5CD4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51039B54" w14:textId="191D6FC4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184</w:t>
            </w:r>
          </w:p>
        </w:tc>
      </w:tr>
      <w:tr w:rsidR="00F64FE2" w:rsidRPr="005657D6" w14:paraId="0D05CE25" w14:textId="77777777" w:rsidTr="00293BAD">
        <w:tc>
          <w:tcPr>
            <w:tcW w:w="430" w:type="dxa"/>
            <w:vMerge/>
          </w:tcPr>
          <w:p w14:paraId="24E9BFDF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367290C6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428CFB3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SECOND</w:t>
            </w:r>
            <w:r>
              <w:rPr>
                <w:rFonts w:cstheme="minorHAnsi"/>
                <w:b/>
                <w:sz w:val="16"/>
                <w:szCs w:val="16"/>
              </w:rPr>
              <w:t>ARY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ILLIT</w:t>
            </w:r>
            <w:r>
              <w:rPr>
                <w:rFonts w:cstheme="minorHAnsi"/>
                <w:b/>
                <w:sz w:val="16"/>
                <w:szCs w:val="16"/>
              </w:rPr>
              <w:t>ERA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CB4E2B8" w14:textId="2DF66DDC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26A5469" w14:textId="2587DE53" w:rsidR="00F64FE2" w:rsidRPr="008B0861" w:rsidRDefault="00680091" w:rsidP="00F64F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434F007" w14:textId="3FABED77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DE8F2A4" w14:textId="40FA39A9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B482BF9" w14:textId="7D108B89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ACBCACB" w14:textId="0A8B384C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72FB7B2" w14:textId="6099115E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5CA6FB5C" w14:textId="7C256819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692</w:t>
            </w:r>
          </w:p>
        </w:tc>
      </w:tr>
      <w:tr w:rsidR="00F64FE2" w:rsidRPr="005657D6" w14:paraId="7570300E" w14:textId="77777777" w:rsidTr="00344050">
        <w:tc>
          <w:tcPr>
            <w:tcW w:w="430" w:type="dxa"/>
            <w:vMerge/>
          </w:tcPr>
          <w:p w14:paraId="32C20D20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597E5A7E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LLERG</w:t>
            </w:r>
            <w:r>
              <w:rPr>
                <w:rFonts w:cstheme="minorHAnsi"/>
                <w:b/>
                <w:sz w:val="16"/>
                <w:szCs w:val="16"/>
              </w:rPr>
              <w:t>IC SYMPTOMS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F6273C1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EFFA71A" w14:textId="6B199EDD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0BA712E" w14:textId="3160377A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B94B84B" w14:textId="667B4EC5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36EF321" w14:textId="76237B63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2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0B5D93E" w14:textId="185AF38D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B5C01FC" w14:textId="0D8895E7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3C4DEA9" w14:textId="21822A86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129EE97E" w14:textId="125EEC84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299</w:t>
            </w:r>
          </w:p>
        </w:tc>
      </w:tr>
      <w:tr w:rsidR="00F64FE2" w:rsidRPr="005657D6" w14:paraId="0F844C89" w14:textId="77777777" w:rsidTr="00344050">
        <w:tc>
          <w:tcPr>
            <w:tcW w:w="430" w:type="dxa"/>
            <w:vMerge/>
          </w:tcPr>
          <w:p w14:paraId="6BF08C82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single" w:sz="4" w:space="0" w:color="auto"/>
            </w:tcBorders>
          </w:tcPr>
          <w:p w14:paraId="064B4826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TOPY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</w:tcPr>
          <w:p w14:paraId="111B8318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6780E66A" w14:textId="4F6AAB43" w:rsidR="00F64FE2" w:rsidRPr="0068009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7146146" w14:textId="06A67F9F" w:rsidR="00F64FE2" w:rsidRPr="0068009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43E4A26E" w14:textId="49A80EE9" w:rsidR="00F64FE2" w:rsidRPr="0068009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538344C" w14:textId="696AD4C8" w:rsidR="00F64FE2" w:rsidRPr="0068009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24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DB03F46" w14:textId="5E70774D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D781EC6" w14:textId="0C4C3BEC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4414A33" w14:textId="1463134E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vAlign w:val="bottom"/>
          </w:tcPr>
          <w:p w14:paraId="67C8702D" w14:textId="69B82F1F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061</w:t>
            </w:r>
          </w:p>
        </w:tc>
      </w:tr>
      <w:tr w:rsidR="00F64FE2" w:rsidRPr="005657D6" w14:paraId="26CDF37A" w14:textId="77777777" w:rsidTr="00344050">
        <w:tc>
          <w:tcPr>
            <w:tcW w:w="430" w:type="dxa"/>
            <w:vMerge w:val="restart"/>
            <w:textDirection w:val="btLr"/>
          </w:tcPr>
          <w:p w14:paraId="6178E39B" w14:textId="77777777" w:rsidR="00F64FE2" w:rsidRPr="007B5AEA" w:rsidRDefault="00F64FE2" w:rsidP="00F64FE2">
            <w:pPr>
              <w:ind w:left="113" w:right="113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PATERNAL FACTORS</w:t>
            </w:r>
          </w:p>
        </w:tc>
        <w:tc>
          <w:tcPr>
            <w:tcW w:w="2259" w:type="dxa"/>
            <w:tcBorders>
              <w:bottom w:val="nil"/>
            </w:tcBorders>
          </w:tcPr>
          <w:p w14:paraId="75C0A838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GE</w:t>
            </w:r>
            <w:r>
              <w:rPr>
                <w:rFonts w:cstheme="minorHAnsi"/>
                <w:b/>
                <w:sz w:val="16"/>
                <w:szCs w:val="16"/>
              </w:rPr>
              <w:t xml:space="preserve"> (years)</w:t>
            </w:r>
          </w:p>
        </w:tc>
        <w:tc>
          <w:tcPr>
            <w:tcW w:w="1981" w:type="dxa"/>
            <w:tcBorders>
              <w:bottom w:val="nil"/>
            </w:tcBorders>
          </w:tcPr>
          <w:p w14:paraId="7B02504B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21-29 vs. &lt;=20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22CF5970" w14:textId="5E15FE19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07A6F1D6" w14:textId="05A00941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2A98518C" w14:textId="0EA86946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307D212E" w14:textId="128136B3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71DBC4DE" w14:textId="28DFF46B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171C6419" w14:textId="373B7C2A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3738D8D7" w14:textId="124DDA14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712" w:type="dxa"/>
            <w:tcBorders>
              <w:bottom w:val="nil"/>
            </w:tcBorders>
            <w:vAlign w:val="bottom"/>
          </w:tcPr>
          <w:p w14:paraId="1AE38E11" w14:textId="464F2A57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496</w:t>
            </w:r>
          </w:p>
        </w:tc>
      </w:tr>
      <w:tr w:rsidR="00F64FE2" w:rsidRPr="005657D6" w14:paraId="194E2B71" w14:textId="77777777" w:rsidTr="00344050">
        <w:tc>
          <w:tcPr>
            <w:tcW w:w="430" w:type="dxa"/>
            <w:vMerge/>
          </w:tcPr>
          <w:p w14:paraId="460245DE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603F387A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466908F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&gt;=30 vs. &lt;=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DC4C1E6" w14:textId="0B63C98A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04F6973" w14:textId="00FD7999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18D32E7" w14:textId="6F38B677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0E67E64" w14:textId="00199199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3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8408BCD" w14:textId="4505B33F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4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F4014B0" w14:textId="32433C3F" w:rsidR="00F64FE2" w:rsidRPr="0068009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86655E9" w14:textId="1ECF7532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08FAD1C5" w14:textId="159D93E9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2.329</w:t>
            </w:r>
          </w:p>
        </w:tc>
      </w:tr>
      <w:tr w:rsidR="00F64FE2" w:rsidRPr="005657D6" w14:paraId="08C46DC6" w14:textId="77777777" w:rsidTr="00344050">
        <w:tc>
          <w:tcPr>
            <w:tcW w:w="430" w:type="dxa"/>
            <w:vMerge/>
          </w:tcPr>
          <w:p w14:paraId="66E53C5B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034952A4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ETHN</w:t>
            </w:r>
            <w:r>
              <w:rPr>
                <w:rFonts w:cstheme="minorHAnsi"/>
                <w:b/>
                <w:sz w:val="16"/>
                <w:szCs w:val="16"/>
              </w:rPr>
              <w:t>ICITY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EF4206A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N</w:t>
            </w:r>
            <w:r>
              <w:rPr>
                <w:rFonts w:cstheme="minorHAnsi"/>
                <w:b/>
                <w:sz w:val="16"/>
                <w:szCs w:val="16"/>
              </w:rPr>
              <w:t>ON</w:t>
            </w:r>
            <w:r w:rsidRPr="007B5AEA">
              <w:rPr>
                <w:rFonts w:cstheme="minorHAnsi"/>
                <w:b/>
                <w:sz w:val="16"/>
                <w:szCs w:val="16"/>
              </w:rPr>
              <w:t>-AFRO</w:t>
            </w:r>
            <w:r>
              <w:rPr>
                <w:rFonts w:cstheme="minorHAnsi"/>
                <w:b/>
                <w:sz w:val="16"/>
                <w:szCs w:val="16"/>
              </w:rPr>
              <w:t>.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AFRO</w:t>
            </w:r>
            <w:r>
              <w:rPr>
                <w:rFonts w:cstheme="minorHAnsi"/>
                <w:b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68C5D3F" w14:textId="6199830E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3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1E22975" w14:textId="1A19D3FC" w:rsidR="00F64FE2" w:rsidRPr="008B0861" w:rsidRDefault="00680091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C5D32BD" w14:textId="54B16E69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E705035" w14:textId="40C26508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0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64A3890" w14:textId="073C9182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4.1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8689B12" w14:textId="7A872AE5" w:rsidR="00F64FE2" w:rsidRPr="008B0861" w:rsidRDefault="00680091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011C234" w14:textId="6DE61FA0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005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6454155D" w14:textId="41BD2DB7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8.745</w:t>
            </w:r>
          </w:p>
        </w:tc>
      </w:tr>
      <w:tr w:rsidR="00F64FE2" w:rsidRPr="005657D6" w14:paraId="22A92DF2" w14:textId="77777777" w:rsidTr="00344050">
        <w:tc>
          <w:tcPr>
            <w:tcW w:w="430" w:type="dxa"/>
            <w:vMerge/>
          </w:tcPr>
          <w:p w14:paraId="72B4085D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7FB1C3E7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EDU</w:t>
            </w:r>
            <w:r>
              <w:rPr>
                <w:rFonts w:cstheme="minorHAnsi"/>
                <w:b/>
                <w:sz w:val="16"/>
                <w:szCs w:val="16"/>
              </w:rPr>
              <w:t>CATION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1B57951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PRIM</w:t>
            </w:r>
            <w:r>
              <w:rPr>
                <w:rFonts w:cstheme="minorHAnsi"/>
                <w:b/>
                <w:sz w:val="16"/>
                <w:szCs w:val="16"/>
              </w:rPr>
              <w:t>ARY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ILLIT</w:t>
            </w:r>
            <w:r>
              <w:rPr>
                <w:rFonts w:cstheme="minorHAnsi"/>
                <w:b/>
                <w:sz w:val="16"/>
                <w:szCs w:val="16"/>
              </w:rPr>
              <w:t>ERA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9FBF0C5" w14:textId="3CF91D2A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1506EF7" w14:textId="5385F1AE" w:rsidR="00F64FE2" w:rsidRPr="008B0861" w:rsidRDefault="00680091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5BDB274" w14:textId="5E9A3D7A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973D2DF" w14:textId="4253FEBB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7BFF3E7" w14:textId="4CBD8B86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9FCCDBE" w14:textId="3DEDC3B9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26DD04A" w14:textId="23B6465F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49DC4754" w14:textId="4AB353E6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397</w:t>
            </w:r>
          </w:p>
        </w:tc>
      </w:tr>
      <w:tr w:rsidR="00F64FE2" w:rsidRPr="005657D6" w14:paraId="22D70623" w14:textId="77777777" w:rsidTr="00344050">
        <w:tc>
          <w:tcPr>
            <w:tcW w:w="430" w:type="dxa"/>
            <w:vMerge/>
          </w:tcPr>
          <w:p w14:paraId="4F5471E2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75A1C430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9F06484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SECOND</w:t>
            </w:r>
            <w:r>
              <w:rPr>
                <w:rFonts w:cstheme="minorHAnsi"/>
                <w:b/>
                <w:sz w:val="16"/>
                <w:szCs w:val="16"/>
              </w:rPr>
              <w:t>ARY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ILLIT</w:t>
            </w:r>
            <w:r>
              <w:rPr>
                <w:rFonts w:cstheme="minorHAnsi"/>
                <w:b/>
                <w:sz w:val="16"/>
                <w:szCs w:val="16"/>
              </w:rPr>
              <w:t>ERA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64CF830" w14:textId="251F9160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1DA3A49" w14:textId="092F8B97" w:rsidR="00F64FE2" w:rsidRPr="008B0861" w:rsidRDefault="00680091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BFAA4EA" w14:textId="7DF76629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99566CC" w14:textId="71520957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8EA0BA6" w14:textId="7A2623B2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5CDA92F" w14:textId="07B47B29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DE04DA9" w14:textId="504D193D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41102137" w14:textId="57597A8A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938</w:t>
            </w:r>
          </w:p>
        </w:tc>
      </w:tr>
      <w:tr w:rsidR="00F64FE2" w:rsidRPr="005657D6" w14:paraId="0E3EA947" w14:textId="77777777" w:rsidTr="00344050">
        <w:tc>
          <w:tcPr>
            <w:tcW w:w="430" w:type="dxa"/>
            <w:vMerge/>
          </w:tcPr>
          <w:p w14:paraId="2E13274F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2FD7DD30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LLERG</w:t>
            </w:r>
            <w:r>
              <w:rPr>
                <w:rFonts w:cstheme="minorHAnsi"/>
                <w:b/>
                <w:sz w:val="16"/>
                <w:szCs w:val="16"/>
              </w:rPr>
              <w:t>IC SYMPTOMS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74D4BF7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B67E7D2" w14:textId="12D143D8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C3539C2" w14:textId="6B486FB0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0F5927B" w14:textId="579A878D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8014BB5" w14:textId="1C545B33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4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5BDA209" w14:textId="1A8099D9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6FE05C4" w14:textId="192A7135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A300985" w14:textId="6BF91F7D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3FE9FA93" w14:textId="7A12B671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924</w:t>
            </w:r>
          </w:p>
        </w:tc>
      </w:tr>
      <w:tr w:rsidR="00F64FE2" w:rsidRPr="005657D6" w14:paraId="1399E6AF" w14:textId="77777777" w:rsidTr="00344050">
        <w:tc>
          <w:tcPr>
            <w:tcW w:w="430" w:type="dxa"/>
            <w:vMerge/>
          </w:tcPr>
          <w:p w14:paraId="14F0D466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single" w:sz="4" w:space="0" w:color="auto"/>
            </w:tcBorders>
          </w:tcPr>
          <w:p w14:paraId="76110B18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TOP</w:t>
            </w:r>
            <w:r>
              <w:rPr>
                <w:rFonts w:cstheme="minorHAnsi"/>
                <w:b/>
                <w:sz w:val="16"/>
                <w:szCs w:val="16"/>
              </w:rPr>
              <w:t>Y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</w:tcPr>
          <w:p w14:paraId="06E380D9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60D2B250" w14:textId="601F4C37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E0F8AB8" w14:textId="5E7AA818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05497EA7" w14:textId="759CCEC6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6F8C7CEB" w14:textId="1B263CEE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487B1B3" w14:textId="5B25D56C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16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4B90B8D" w14:textId="31202775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9FCECE0" w14:textId="60A2102A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vAlign w:val="bottom"/>
          </w:tcPr>
          <w:p w14:paraId="17182040" w14:textId="3F381EBE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2.010</w:t>
            </w:r>
          </w:p>
        </w:tc>
      </w:tr>
      <w:tr w:rsidR="00F64FE2" w:rsidRPr="005657D6" w14:paraId="510B138F" w14:textId="77777777" w:rsidTr="00344050">
        <w:tc>
          <w:tcPr>
            <w:tcW w:w="430" w:type="dxa"/>
            <w:vMerge w:val="restart"/>
            <w:textDirection w:val="btLr"/>
          </w:tcPr>
          <w:p w14:paraId="12337A3B" w14:textId="77777777" w:rsidR="00F64FE2" w:rsidRPr="007B5AEA" w:rsidRDefault="00F64FE2" w:rsidP="00F64FE2">
            <w:pPr>
              <w:ind w:left="113" w:right="113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OUSEHOLD SOCIO-ECONOMIC FACTORS</w:t>
            </w:r>
          </w:p>
        </w:tc>
        <w:tc>
          <w:tcPr>
            <w:tcW w:w="2259" w:type="dxa"/>
            <w:tcBorders>
              <w:bottom w:val="nil"/>
            </w:tcBorders>
          </w:tcPr>
          <w:p w14:paraId="5BE4D4D1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AREA OF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RESID</w:t>
            </w:r>
            <w:r>
              <w:rPr>
                <w:rFonts w:cstheme="minorHAnsi"/>
                <w:b/>
                <w:sz w:val="16"/>
                <w:szCs w:val="16"/>
              </w:rPr>
              <w:t>ENCE</w:t>
            </w:r>
          </w:p>
        </w:tc>
        <w:tc>
          <w:tcPr>
            <w:tcW w:w="1981" w:type="dxa"/>
            <w:tcBorders>
              <w:bottom w:val="nil"/>
            </w:tcBorders>
          </w:tcPr>
          <w:p w14:paraId="74C53648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RURAL vs. URBAN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4CC058A0" w14:textId="09BB288C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0A14BE55" w14:textId="3CD578F8" w:rsidR="00F64FE2" w:rsidRPr="008B0861" w:rsidRDefault="00680091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58D66BF0" w14:textId="05E89069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34F7C4B5" w14:textId="707AA3D9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225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25661732" w14:textId="6413BE2B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515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58949BB3" w14:textId="3A2249D9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58260741" w14:textId="1E9A7ADF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150</w:t>
            </w:r>
          </w:p>
        </w:tc>
        <w:tc>
          <w:tcPr>
            <w:tcW w:w="712" w:type="dxa"/>
            <w:tcBorders>
              <w:bottom w:val="nil"/>
            </w:tcBorders>
            <w:vAlign w:val="bottom"/>
          </w:tcPr>
          <w:p w14:paraId="45F131AA" w14:textId="6E65296C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5.496</w:t>
            </w:r>
          </w:p>
        </w:tc>
      </w:tr>
      <w:tr w:rsidR="00F64FE2" w:rsidRPr="005657D6" w14:paraId="00AB3B08" w14:textId="77777777" w:rsidTr="00344050">
        <w:tc>
          <w:tcPr>
            <w:tcW w:w="430" w:type="dxa"/>
            <w:vMerge/>
          </w:tcPr>
          <w:p w14:paraId="30FA35C2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09ED2108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SES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918E34E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MED vs. LOW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AD51866" w14:textId="3297C6CC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C1604ED" w14:textId="680720ED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3C7EC50" w14:textId="7E9F9A1E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7C18856" w14:textId="2D8198A1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2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6D61CA9" w14:textId="3B6FB4F0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F166586" w14:textId="289C0866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9418F42" w14:textId="2BA77E58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4321BF0D" w14:textId="3C9CA221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168</w:t>
            </w:r>
          </w:p>
        </w:tc>
      </w:tr>
      <w:tr w:rsidR="00F64FE2" w:rsidRPr="005657D6" w14:paraId="6CA4608C" w14:textId="77777777" w:rsidTr="00293BAD">
        <w:tc>
          <w:tcPr>
            <w:tcW w:w="430" w:type="dxa"/>
            <w:vMerge/>
          </w:tcPr>
          <w:p w14:paraId="44044533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72DF7E35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2F9A3E7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HIGH vs. LOW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E119715" w14:textId="3FAEAAF6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3DDC305" w14:textId="4F6E0EB5" w:rsidR="00F64FE2" w:rsidRPr="008B0861" w:rsidRDefault="00680091" w:rsidP="00F64F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D8F5EC0" w14:textId="2D5080D8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032AD9C" w14:textId="3217B10E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036CE91" w14:textId="2BB9BA71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19F8E69" w14:textId="1754AB58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126FDD3" w14:textId="339D44D6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2FE483E3" w14:textId="039D41F3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72</w:t>
            </w:r>
          </w:p>
        </w:tc>
      </w:tr>
      <w:tr w:rsidR="00F64FE2" w:rsidRPr="005657D6" w14:paraId="501DF034" w14:textId="77777777" w:rsidTr="00293BAD">
        <w:tc>
          <w:tcPr>
            <w:tcW w:w="430" w:type="dxa"/>
            <w:vMerge/>
          </w:tcPr>
          <w:p w14:paraId="7918C6D4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4690A97A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OVER</w:t>
            </w:r>
            <w:r w:rsidRPr="00222F99">
              <w:rPr>
                <w:rFonts w:cstheme="minorHAnsi"/>
                <w:b/>
                <w:sz w:val="16"/>
                <w:szCs w:val="16"/>
              </w:rPr>
              <w:t>CROWD</w:t>
            </w:r>
            <w:r>
              <w:rPr>
                <w:rFonts w:cstheme="minorHAnsi"/>
                <w:b/>
                <w:sz w:val="16"/>
                <w:szCs w:val="16"/>
              </w:rPr>
              <w:t>ING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6C28DE7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&gt;=3 vs. &lt;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0CAB5ED" w14:textId="07EE22FD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9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BB22B39" w14:textId="79B1111E" w:rsidR="00F64FE2" w:rsidRPr="008B0861" w:rsidRDefault="00680091" w:rsidP="00F64F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D3119A6" w14:textId="704089CE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9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FB1DD61" w14:textId="78093212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4.0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C3C1927" w14:textId="36765C42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.7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89DB5D9" w14:textId="7C6C238A" w:rsidR="00F64FE2" w:rsidRPr="008B0861" w:rsidRDefault="00680091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5562705" w14:textId="6E5BEC6C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023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55238E7B" w14:textId="5DEF5DE7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6.819</w:t>
            </w:r>
          </w:p>
        </w:tc>
      </w:tr>
      <w:tr w:rsidR="00F64FE2" w:rsidRPr="005657D6" w14:paraId="37B8F926" w14:textId="77777777" w:rsidTr="00344050">
        <w:tc>
          <w:tcPr>
            <w:tcW w:w="430" w:type="dxa"/>
            <w:vMerge/>
          </w:tcPr>
          <w:p w14:paraId="2794EDD5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1774D049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INCOME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7673411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&gt;1 vs. &lt;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D456F2E" w14:textId="180CDD92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BC70D0D" w14:textId="5F32685F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E4CA7A8" w14:textId="079C4858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DC89C4A" w14:textId="5E110637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0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4E3B79A" w14:textId="6554657F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3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F07724C" w14:textId="6D0C4F71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BB8C845" w14:textId="0BBB3162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4AE7BFE1" w14:textId="7BE12C2F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2.144</w:t>
            </w:r>
          </w:p>
        </w:tc>
      </w:tr>
      <w:tr w:rsidR="00F64FE2" w:rsidRPr="00AA7F14" w14:paraId="1D330AFA" w14:textId="77777777" w:rsidTr="00344050">
        <w:tc>
          <w:tcPr>
            <w:tcW w:w="430" w:type="dxa"/>
            <w:vMerge/>
          </w:tcPr>
          <w:p w14:paraId="4E3AFB8C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47D11468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HOUSE CONSTR</w:t>
            </w:r>
            <w:r>
              <w:rPr>
                <w:rFonts w:cstheme="minorHAnsi"/>
                <w:b/>
                <w:sz w:val="16"/>
                <w:szCs w:val="16"/>
              </w:rPr>
              <w:t>UCTION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B08BEDC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NON-TRAD. 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</w:t>
            </w:r>
            <w:r>
              <w:rPr>
                <w:rFonts w:cstheme="minorHAnsi"/>
                <w:b/>
                <w:sz w:val="16"/>
                <w:szCs w:val="16"/>
              </w:rPr>
              <w:t>TRAD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98ED909" w14:textId="7A98349F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8290350" w14:textId="593402C9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870F41F" w14:textId="4AC6729E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0521DDB" w14:textId="270B7D9B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56159F2" w14:textId="42348A80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2C44CEB" w14:textId="71F53E70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FC78918" w14:textId="2AC5156C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04E340A1" w14:textId="01816B7D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811</w:t>
            </w:r>
          </w:p>
        </w:tc>
      </w:tr>
      <w:tr w:rsidR="00F64FE2" w:rsidRPr="00AA7F14" w14:paraId="602DFDED" w14:textId="77777777" w:rsidTr="00344050">
        <w:tc>
          <w:tcPr>
            <w:tcW w:w="430" w:type="dxa"/>
            <w:vMerge/>
          </w:tcPr>
          <w:p w14:paraId="4A38CBEC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7FF3F1ED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MAT</w:t>
            </w:r>
            <w:r>
              <w:rPr>
                <w:rFonts w:cstheme="minorHAnsi"/>
                <w:b/>
                <w:sz w:val="16"/>
                <w:szCs w:val="16"/>
              </w:rPr>
              <w:t>ERIAL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GOODS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C94FF18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3-4 vs. 0-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B0B0813" w14:textId="33FEBFD2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14177E6" w14:textId="17C91E82" w:rsidR="00F64FE2" w:rsidRPr="008B0861" w:rsidRDefault="00680091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7A198D6" w14:textId="27C8479B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D70FAE5" w14:textId="632CADD9" w:rsidR="00F64FE2" w:rsidRPr="008B0861" w:rsidRDefault="00F64FE2" w:rsidP="00F64FE2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8BEE33B" w14:textId="2D988583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E203768" w14:textId="695FB22B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4FA7CFB" w14:textId="7F427C5D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689967BF" w14:textId="766EBF16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233</w:t>
            </w:r>
          </w:p>
        </w:tc>
      </w:tr>
      <w:tr w:rsidR="00F64FE2" w:rsidRPr="00AA7F14" w14:paraId="398A1DD8" w14:textId="77777777" w:rsidTr="00344050">
        <w:tc>
          <w:tcPr>
            <w:tcW w:w="430" w:type="dxa"/>
            <w:vMerge/>
          </w:tcPr>
          <w:p w14:paraId="5F734A62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64F970E9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POT</w:t>
            </w:r>
            <w:r>
              <w:rPr>
                <w:rFonts w:cstheme="minorHAnsi"/>
                <w:b/>
                <w:sz w:val="16"/>
                <w:szCs w:val="16"/>
              </w:rPr>
              <w:t>ABLE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WATER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06D7648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25F879E" w14:textId="24066BC9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0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5E27B9B" w14:textId="4A7E03BD" w:rsidR="00F64FE2" w:rsidRPr="008B0861" w:rsidRDefault="00680091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CACE6E4" w14:textId="587CB4E8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0227CC9" w14:textId="636E5321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4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3862C10" w14:textId="1D10B966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D5535BB" w14:textId="4E419661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8FB318F" w14:textId="4B8CF277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47A900A2" w14:textId="701049E4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907</w:t>
            </w:r>
          </w:p>
        </w:tc>
      </w:tr>
      <w:tr w:rsidR="00F64FE2" w:rsidRPr="00AA7F14" w14:paraId="602F4F88" w14:textId="77777777" w:rsidTr="00344050">
        <w:tc>
          <w:tcPr>
            <w:tcW w:w="430" w:type="dxa"/>
            <w:vMerge/>
          </w:tcPr>
          <w:p w14:paraId="02A7BCE4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78062D00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*</w:t>
            </w:r>
            <w:r w:rsidRPr="00222F99">
              <w:rPr>
                <w:rFonts w:cstheme="minorHAnsi"/>
                <w:b/>
                <w:sz w:val="16"/>
                <w:szCs w:val="16"/>
              </w:rPr>
              <w:t>BATHROOM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FF93F5B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8005542" w14:textId="0B5A2AC3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FD39E96" w14:textId="57C7370B" w:rsidR="00F64FE2" w:rsidRPr="008B0861" w:rsidRDefault="00680091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477E9FC" w14:textId="43666F42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7584E60" w14:textId="2C42119A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605D1FB" w14:textId="7460BEBD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85569DE" w14:textId="26FFE5D5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FCB41C4" w14:textId="04704115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73A6C70E" w14:textId="243A2637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062</w:t>
            </w:r>
          </w:p>
        </w:tc>
      </w:tr>
      <w:tr w:rsidR="00F64FE2" w:rsidRPr="00AA7F14" w14:paraId="436706BE" w14:textId="77777777" w:rsidTr="00344050">
        <w:tc>
          <w:tcPr>
            <w:tcW w:w="430" w:type="dxa"/>
            <w:vMerge/>
          </w:tcPr>
          <w:p w14:paraId="120B0088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4B201901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DOG IN HOUSE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96C0CAA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12E8C4F" w14:textId="014E28A5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1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1C96F2A" w14:textId="17616034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7BA8E81" w14:textId="5C79938A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AF9A217" w14:textId="7A196B97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6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D61C8B8" w14:textId="4C68A14C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B5DF584" w14:textId="69706EC4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EA0850B" w14:textId="1B182201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6F1CEAC2" w14:textId="50A6BC66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690</w:t>
            </w:r>
          </w:p>
        </w:tc>
      </w:tr>
      <w:tr w:rsidR="00F64FE2" w:rsidRPr="00AA7F14" w14:paraId="20DD2DC7" w14:textId="77777777" w:rsidTr="00344050">
        <w:tc>
          <w:tcPr>
            <w:tcW w:w="430" w:type="dxa"/>
            <w:vMerge/>
          </w:tcPr>
          <w:p w14:paraId="627A8103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10B42FB4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CAT IN HOUSE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B96B72C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FFE0853" w14:textId="376D561C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1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F921D04" w14:textId="60CFF614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36FD328" w14:textId="60B24FAF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40481EB" w14:textId="4A61B4EA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6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7A0C1C0" w14:textId="53EF18EB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58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D35975A" w14:textId="7420B027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BFC1ECD" w14:textId="5C61590C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223686C6" w14:textId="6DAC9CFA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6.600</w:t>
            </w:r>
          </w:p>
        </w:tc>
      </w:tr>
      <w:tr w:rsidR="00F64FE2" w:rsidRPr="00AA7F14" w14:paraId="16E59126" w14:textId="77777777" w:rsidTr="00344050">
        <w:tc>
          <w:tcPr>
            <w:tcW w:w="430" w:type="dxa"/>
            <w:vMerge/>
          </w:tcPr>
          <w:p w14:paraId="6031E895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75B48C4B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*</w:t>
            </w:r>
            <w:r w:rsidRPr="00222F99">
              <w:rPr>
                <w:rFonts w:cstheme="minorHAnsi"/>
                <w:b/>
                <w:sz w:val="16"/>
                <w:szCs w:val="16"/>
              </w:rPr>
              <w:t>PIGS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A77163A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59C8803" w14:textId="6F2A92A3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11AA5DE" w14:textId="273FF678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65A1A22" w14:textId="19A2FF15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9A92DB8" w14:textId="02098C33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2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664ADD6" w14:textId="67556AA8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F6DB54C" w14:textId="64B03F1F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ED0F42F" w14:textId="394998AD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4134852B" w14:textId="6FD2AC6E" w:rsidR="00F64FE2" w:rsidRPr="00680091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844</w:t>
            </w:r>
          </w:p>
        </w:tc>
      </w:tr>
      <w:tr w:rsidR="00F64FE2" w:rsidRPr="00AA7F14" w14:paraId="5CB0EB92" w14:textId="77777777" w:rsidTr="00344050">
        <w:tc>
          <w:tcPr>
            <w:tcW w:w="430" w:type="dxa"/>
            <w:vMerge/>
          </w:tcPr>
          <w:p w14:paraId="7FFE2010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single" w:sz="4" w:space="0" w:color="auto"/>
            </w:tcBorders>
          </w:tcPr>
          <w:p w14:paraId="53210E08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GRICULT</w:t>
            </w:r>
            <w:r>
              <w:rPr>
                <w:rFonts w:cstheme="minorHAnsi"/>
                <w:b/>
                <w:sz w:val="16"/>
                <w:szCs w:val="16"/>
              </w:rPr>
              <w:t>URAL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EXP</w:t>
            </w:r>
            <w:r>
              <w:rPr>
                <w:rFonts w:cstheme="minorHAnsi"/>
                <w:b/>
                <w:sz w:val="16"/>
                <w:szCs w:val="16"/>
              </w:rPr>
              <w:t>OSURE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</w:tcPr>
          <w:p w14:paraId="36242B70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4A33C0F" w14:textId="11C32BE0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543D328" w14:textId="1DA0DD4E" w:rsidR="00F64FE2" w:rsidRPr="008B0861" w:rsidRDefault="00680091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360878DA" w14:textId="70A1AF8F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E111C6E" w14:textId="6CF4D631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22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837AEF7" w14:textId="7A774464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51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B4012F8" w14:textId="092AF865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4249AC0" w14:textId="0AEB0C3C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150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vAlign w:val="bottom"/>
          </w:tcPr>
          <w:p w14:paraId="5B516588" w14:textId="39731EEC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5.496</w:t>
            </w:r>
          </w:p>
        </w:tc>
      </w:tr>
      <w:tr w:rsidR="00680091" w:rsidRPr="00AA7F14" w14:paraId="58DCF496" w14:textId="77777777" w:rsidTr="00293BAD">
        <w:tc>
          <w:tcPr>
            <w:tcW w:w="430" w:type="dxa"/>
            <w:vMerge w:val="restart"/>
            <w:textDirection w:val="btLr"/>
          </w:tcPr>
          <w:p w14:paraId="0A4A1FBA" w14:textId="77777777" w:rsidR="00680091" w:rsidRPr="007D5AC7" w:rsidRDefault="00680091" w:rsidP="00680091">
            <w:pPr>
              <w:ind w:left="113" w:right="113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OUSEHOLD</w:t>
            </w:r>
            <w:r w:rsidRPr="007D5AC7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       T. trichiura</w:t>
            </w:r>
          </w:p>
        </w:tc>
        <w:tc>
          <w:tcPr>
            <w:tcW w:w="2259" w:type="dxa"/>
            <w:tcBorders>
              <w:bottom w:val="nil"/>
            </w:tcBorders>
          </w:tcPr>
          <w:p w14:paraId="58AFD452" w14:textId="77777777" w:rsidR="00680091" w:rsidRPr="003F74CA" w:rsidRDefault="00680091" w:rsidP="0068009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F74CA">
              <w:rPr>
                <w:rFonts w:cstheme="minorHAnsi"/>
                <w:b/>
                <w:sz w:val="16"/>
                <w:szCs w:val="16"/>
              </w:rPr>
              <w:t>MOTHER</w:t>
            </w:r>
          </w:p>
        </w:tc>
        <w:tc>
          <w:tcPr>
            <w:tcW w:w="1981" w:type="dxa"/>
            <w:tcBorders>
              <w:bottom w:val="nil"/>
            </w:tcBorders>
          </w:tcPr>
          <w:p w14:paraId="6C713F01" w14:textId="77777777" w:rsidR="00680091" w:rsidRPr="003F74CA" w:rsidRDefault="00680091" w:rsidP="0068009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F74CA">
              <w:rPr>
                <w:rFonts w:cstheme="minorHAnsi"/>
                <w:b/>
                <w:sz w:val="16"/>
                <w:szCs w:val="16"/>
              </w:rPr>
              <w:t>Yes vs. No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4F8AF4CF" w14:textId="5C58A006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.937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20DE9553" w14:textId="7E4CB568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161348C1" w14:textId="0CF658D8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267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7CDABF0B" w14:textId="615F24BA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5.606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244395E6" w14:textId="58AD3D0D" w:rsidR="00680091" w:rsidRPr="008B0861" w:rsidRDefault="00680091" w:rsidP="0068009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6.597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4FDA6282" w14:textId="0AE3E3FB" w:rsidR="00680091" w:rsidRPr="008B0861" w:rsidRDefault="00680091" w:rsidP="0068009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0801F9C9" w14:textId="10A3A7DC" w:rsidR="00680091" w:rsidRPr="008B0861" w:rsidRDefault="00680091" w:rsidP="0068009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.505</w:t>
            </w:r>
          </w:p>
        </w:tc>
        <w:tc>
          <w:tcPr>
            <w:tcW w:w="712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4ED83E5A" w14:textId="3D8DDC59" w:rsidR="00680091" w:rsidRPr="008B0861" w:rsidRDefault="00680091" w:rsidP="0068009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2.418</w:t>
            </w:r>
          </w:p>
        </w:tc>
      </w:tr>
      <w:tr w:rsidR="00680091" w:rsidRPr="0030775C" w14:paraId="7F621727" w14:textId="77777777" w:rsidTr="003F74CA">
        <w:tc>
          <w:tcPr>
            <w:tcW w:w="430" w:type="dxa"/>
            <w:vMerge/>
          </w:tcPr>
          <w:p w14:paraId="2F9FFBEE" w14:textId="77777777" w:rsidR="00680091" w:rsidRPr="00AB0D7C" w:rsidRDefault="00680091" w:rsidP="0068009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90A058" w14:textId="77777777" w:rsidR="00680091" w:rsidRPr="003F74CA" w:rsidRDefault="00680091" w:rsidP="0068009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F74CA">
              <w:rPr>
                <w:rFonts w:cstheme="minorHAnsi"/>
                <w:b/>
                <w:sz w:val="16"/>
                <w:szCs w:val="16"/>
              </w:rPr>
              <w:t>MOTHER INTENSITY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64235C" w14:textId="77777777" w:rsidR="00680091" w:rsidRPr="003F74CA" w:rsidRDefault="00680091" w:rsidP="0068009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F74CA">
              <w:rPr>
                <w:rFonts w:cstheme="minorHAnsi"/>
                <w:b/>
                <w:sz w:val="16"/>
                <w:szCs w:val="16"/>
              </w:rPr>
              <w:t>LIGHT vs. NE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6AD86FF" w14:textId="16706F99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2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A20A0CE" w14:textId="2015EA6F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0C5D334" w14:textId="5EB5B422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3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0445FF6" w14:textId="68ABEC20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.1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D25C02E" w14:textId="0A8495A9" w:rsidR="00680091" w:rsidRPr="00680091" w:rsidRDefault="00680091" w:rsidP="0068009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C4A6512" w14:textId="6BEB2875" w:rsidR="00680091" w:rsidRPr="00680091" w:rsidRDefault="00680091" w:rsidP="0068009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D1464DD" w14:textId="2B7D59D1" w:rsidR="00680091" w:rsidRPr="00680091" w:rsidRDefault="00680091" w:rsidP="0068009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26E5FE8" w14:textId="1C117AE9" w:rsidR="00680091" w:rsidRPr="00680091" w:rsidRDefault="00680091" w:rsidP="0068009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954</w:t>
            </w:r>
          </w:p>
        </w:tc>
      </w:tr>
      <w:tr w:rsidR="00680091" w:rsidRPr="00AA7F14" w14:paraId="1FCB846D" w14:textId="77777777" w:rsidTr="003F74CA">
        <w:tc>
          <w:tcPr>
            <w:tcW w:w="430" w:type="dxa"/>
            <w:vMerge/>
          </w:tcPr>
          <w:p w14:paraId="711F2522" w14:textId="77777777" w:rsidR="00680091" w:rsidRPr="00AB0D7C" w:rsidRDefault="00680091" w:rsidP="0068009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E06DD4" w14:textId="77777777" w:rsidR="00680091" w:rsidRPr="003F74CA" w:rsidRDefault="00680091" w:rsidP="0068009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E24E30" w14:textId="77777777" w:rsidR="00680091" w:rsidRPr="003F74CA" w:rsidRDefault="00680091" w:rsidP="0068009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F74CA">
              <w:rPr>
                <w:rFonts w:cstheme="minorHAnsi"/>
                <w:b/>
                <w:sz w:val="16"/>
                <w:szCs w:val="16"/>
              </w:rPr>
              <w:t>MOD/HEAVY vs. NE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2DE37B1" w14:textId="442EAB00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6.6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20B5A3E" w14:textId="6758F424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891C74D" w14:textId="04649303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4.4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B97B973" w14:textId="41231B55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8.79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43B1AA8" w14:textId="030A2489" w:rsidR="00680091" w:rsidRPr="008B0861" w:rsidRDefault="00680091" w:rsidP="0068009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7.5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A7AA275" w14:textId="489854E8" w:rsidR="00680091" w:rsidRPr="008B0861" w:rsidRDefault="00680091" w:rsidP="0068009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DB72D0E" w14:textId="356C700E" w:rsidR="00680091" w:rsidRPr="008B0861" w:rsidRDefault="00680091" w:rsidP="0068009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.74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7486806" w14:textId="37589B8A" w:rsidR="00680091" w:rsidRPr="008B0861" w:rsidRDefault="00680091" w:rsidP="0068009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5.335</w:t>
            </w:r>
          </w:p>
        </w:tc>
      </w:tr>
      <w:tr w:rsidR="00680091" w:rsidRPr="00AA7F14" w14:paraId="1D2C96B4" w14:textId="77777777" w:rsidTr="00293BAD">
        <w:tc>
          <w:tcPr>
            <w:tcW w:w="430" w:type="dxa"/>
            <w:vMerge/>
          </w:tcPr>
          <w:p w14:paraId="5DA3FFB2" w14:textId="77777777" w:rsidR="00680091" w:rsidRPr="00AB0D7C" w:rsidRDefault="00680091" w:rsidP="0068009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77952F0B" w14:textId="77777777" w:rsidR="00680091" w:rsidRPr="003F74CA" w:rsidRDefault="00680091" w:rsidP="0068009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F74CA">
              <w:rPr>
                <w:rFonts w:cstheme="minorHAnsi"/>
                <w:b/>
                <w:sz w:val="16"/>
                <w:szCs w:val="16"/>
              </w:rPr>
              <w:t>FATHER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13AC1F7" w14:textId="77777777" w:rsidR="00680091" w:rsidRPr="003F74CA" w:rsidRDefault="00680091" w:rsidP="0068009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F74CA">
              <w:rPr>
                <w:rFonts w:cstheme="minorHAnsi"/>
                <w:b/>
                <w:sz w:val="16"/>
                <w:szCs w:val="16"/>
              </w:rPr>
              <w:t>Yes vs. N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62FFC12" w14:textId="75A704F5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6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9E6021F" w14:textId="2DF9F63D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7EC5952" w14:textId="7929BEAA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1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12B7483" w14:textId="64AC20D6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4.1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D03604C" w14:textId="730F0FC6" w:rsidR="00680091" w:rsidRPr="00680091" w:rsidRDefault="00680091" w:rsidP="0068009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1.15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5922F22" w14:textId="74EC0DED" w:rsidR="00680091" w:rsidRPr="00680091" w:rsidRDefault="00680091" w:rsidP="0068009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426F7EE" w14:textId="73C135FE" w:rsidR="00680091" w:rsidRPr="00680091" w:rsidRDefault="00680091" w:rsidP="0068009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0602315E" w14:textId="20CBBF12" w:rsidR="00680091" w:rsidRPr="00680091" w:rsidRDefault="00680091" w:rsidP="0068009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4.005</w:t>
            </w:r>
          </w:p>
        </w:tc>
      </w:tr>
      <w:tr w:rsidR="00680091" w:rsidRPr="00AA7F14" w14:paraId="57E11175" w14:textId="77777777" w:rsidTr="00293BAD">
        <w:tc>
          <w:tcPr>
            <w:tcW w:w="430" w:type="dxa"/>
            <w:vMerge/>
          </w:tcPr>
          <w:p w14:paraId="529E29AB" w14:textId="77777777" w:rsidR="00680091" w:rsidRPr="00AB0D7C" w:rsidRDefault="00680091" w:rsidP="0068009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18B15A64" w14:textId="77777777" w:rsidR="00680091" w:rsidRPr="003F74CA" w:rsidRDefault="00680091" w:rsidP="0068009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F74CA">
              <w:rPr>
                <w:rFonts w:cstheme="minorHAnsi"/>
                <w:b/>
                <w:sz w:val="16"/>
                <w:szCs w:val="16"/>
              </w:rPr>
              <w:t>ANY HOUSEHOLD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6E57CED" w14:textId="77777777" w:rsidR="00680091" w:rsidRPr="003F74CA" w:rsidRDefault="00680091" w:rsidP="0068009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F74CA">
              <w:rPr>
                <w:rFonts w:cstheme="minorHAnsi"/>
                <w:b/>
                <w:sz w:val="16"/>
                <w:szCs w:val="16"/>
              </w:rPr>
              <w:t>Yes vs. N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CF67EB2" w14:textId="28239660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.4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7672A09" w14:textId="602045E4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BC47E06" w14:textId="4D734D3A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3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C239574" w14:textId="0A5A6B3B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4.69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B118D26" w14:textId="67100140" w:rsidR="00680091" w:rsidRPr="00680091" w:rsidRDefault="00680091" w:rsidP="0068009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2.8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B60B55D" w14:textId="45F14FFF" w:rsidR="00680091" w:rsidRPr="00680091" w:rsidRDefault="00680091" w:rsidP="0068009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81A5A00" w14:textId="1448EBD2" w:rsidR="00680091" w:rsidRPr="00680091" w:rsidRDefault="00680091" w:rsidP="0068009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45FB61BB" w14:textId="2450E518" w:rsidR="00680091" w:rsidRPr="00680091" w:rsidRDefault="00680091" w:rsidP="0068009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0091">
              <w:rPr>
                <w:rFonts w:ascii="Calibri" w:hAnsi="Calibri" w:cs="Calibri"/>
                <w:color w:val="000000"/>
                <w:sz w:val="16"/>
                <w:szCs w:val="16"/>
              </w:rPr>
              <w:t>8.239</w:t>
            </w:r>
          </w:p>
        </w:tc>
      </w:tr>
      <w:tr w:rsidR="00680091" w:rsidRPr="00AA7F14" w14:paraId="28AB4C8C" w14:textId="77777777" w:rsidTr="00293BAD">
        <w:tc>
          <w:tcPr>
            <w:tcW w:w="430" w:type="dxa"/>
            <w:vMerge/>
          </w:tcPr>
          <w:p w14:paraId="70679D21" w14:textId="77777777" w:rsidR="00680091" w:rsidRPr="00AB0D7C" w:rsidRDefault="00680091" w:rsidP="0068009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</w:tcBorders>
          </w:tcPr>
          <w:p w14:paraId="5203DCD8" w14:textId="77777777" w:rsidR="00680091" w:rsidRPr="00AB0D7C" w:rsidRDefault="00680091" w:rsidP="0068009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B0D7C">
              <w:rPr>
                <w:rFonts w:cstheme="minorHAnsi"/>
                <w:b/>
                <w:sz w:val="16"/>
                <w:szCs w:val="16"/>
              </w:rPr>
              <w:t>ANY EXCEPT PARENTS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93C2CFF" w14:textId="77777777" w:rsidR="00680091" w:rsidRPr="00AB0D7C" w:rsidRDefault="00680091" w:rsidP="0068009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4972D5F" w14:textId="59AFF602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4.2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6B45D5F" w14:textId="3F61988A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06EC068" w14:textId="26894CAF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46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3D826C7" w14:textId="146BB0D3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5.9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3E6849F" w14:textId="7862F934" w:rsidR="00680091" w:rsidRPr="008B0861" w:rsidRDefault="00680091" w:rsidP="0068009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5.26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D7A69C8" w14:textId="2A4DD91A" w:rsidR="00680091" w:rsidRPr="008B0861" w:rsidRDefault="00680091" w:rsidP="0068009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C38E2F8" w14:textId="31289428" w:rsidR="00680091" w:rsidRPr="008B0861" w:rsidRDefault="00680091" w:rsidP="0068009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594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4D67F83E" w14:textId="32A3198C" w:rsidR="00680091" w:rsidRPr="008B0861" w:rsidRDefault="00680091" w:rsidP="0068009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0.673</w:t>
            </w:r>
          </w:p>
        </w:tc>
      </w:tr>
      <w:tr w:rsidR="00680091" w:rsidRPr="00AA7F14" w14:paraId="5D0ABF7B" w14:textId="77777777" w:rsidTr="00293BAD">
        <w:tc>
          <w:tcPr>
            <w:tcW w:w="430" w:type="dxa"/>
            <w:vMerge/>
          </w:tcPr>
          <w:p w14:paraId="4EA47186" w14:textId="77777777" w:rsidR="00680091" w:rsidRPr="00AB0D7C" w:rsidRDefault="00680091" w:rsidP="0068009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</w:tcBorders>
          </w:tcPr>
          <w:p w14:paraId="15A3F348" w14:textId="77777777" w:rsidR="00680091" w:rsidRPr="00AB0D7C" w:rsidRDefault="00680091" w:rsidP="0068009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B0D7C">
              <w:rPr>
                <w:rFonts w:cstheme="minorHAnsi"/>
                <w:b/>
                <w:sz w:val="16"/>
                <w:szCs w:val="16"/>
              </w:rPr>
              <w:t xml:space="preserve">SIBLINGS </w:t>
            </w:r>
          </w:p>
        </w:tc>
        <w:tc>
          <w:tcPr>
            <w:tcW w:w="1981" w:type="dxa"/>
            <w:tcBorders>
              <w:top w:val="nil"/>
            </w:tcBorders>
          </w:tcPr>
          <w:p w14:paraId="4DB8BD37" w14:textId="77777777" w:rsidR="00680091" w:rsidRPr="00AB0D7C" w:rsidRDefault="00680091" w:rsidP="0068009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433FB954" w14:textId="6B279761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4.85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7EB596E4" w14:textId="03D8A653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176A9EB1" w14:textId="2754C24C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534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7056BB7F" w14:textId="3CA700A2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7.175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780BF6AA" w14:textId="4B42AE2B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5.54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7E02BD82" w14:textId="00ADD8D4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4A2D17D7" w14:textId="0B23102F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674</w:t>
            </w:r>
          </w:p>
        </w:tc>
        <w:tc>
          <w:tcPr>
            <w:tcW w:w="712" w:type="dxa"/>
            <w:tcBorders>
              <w:top w:val="nil"/>
            </w:tcBorders>
            <w:vAlign w:val="bottom"/>
          </w:tcPr>
          <w:p w14:paraId="3EF8776F" w14:textId="6E896388" w:rsidR="00680091" w:rsidRPr="008B0861" w:rsidRDefault="00680091" w:rsidP="0068009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1.493</w:t>
            </w:r>
          </w:p>
        </w:tc>
      </w:tr>
    </w:tbl>
    <w:p w14:paraId="75F27B09" w14:textId="77777777" w:rsidR="00B0668F" w:rsidRDefault="00B0668F" w:rsidP="00B0668F">
      <w:pPr>
        <w:rPr>
          <w:rFonts w:ascii="Arial" w:hAnsi="Arial" w:cs="Arial"/>
          <w:sz w:val="24"/>
          <w:szCs w:val="24"/>
        </w:rPr>
      </w:pPr>
    </w:p>
    <w:p w14:paraId="3E83AED6" w14:textId="315DEEE9" w:rsidR="00935F95" w:rsidRDefault="00614C17" w:rsidP="00614C17">
      <w:pPr>
        <w:rPr>
          <w:rFonts w:ascii="Arial" w:hAnsi="Arial" w:cs="Arial"/>
          <w:sz w:val="24"/>
          <w:szCs w:val="24"/>
        </w:rPr>
      </w:pPr>
      <w:r w:rsidRPr="00597E77">
        <w:rPr>
          <w:rFonts w:ascii="Arial" w:hAnsi="Arial" w:cs="Arial"/>
          <w:sz w:val="24"/>
          <w:szCs w:val="24"/>
        </w:rPr>
        <w:t>S</w:t>
      </w:r>
      <w:r w:rsidR="003E36F5">
        <w:rPr>
          <w:rFonts w:ascii="Arial" w:hAnsi="Arial" w:cs="Arial"/>
          <w:sz w:val="24"/>
          <w:szCs w:val="24"/>
        </w:rPr>
        <w:t>6</w:t>
      </w:r>
      <w:r w:rsidRPr="00597E77">
        <w:rPr>
          <w:rFonts w:ascii="Arial" w:hAnsi="Arial" w:cs="Arial"/>
          <w:sz w:val="24"/>
          <w:szCs w:val="24"/>
        </w:rPr>
        <w:t xml:space="preserve"> Table</w:t>
      </w:r>
      <w:r w:rsidR="00B0668F">
        <w:rPr>
          <w:rFonts w:ascii="Arial" w:hAnsi="Arial" w:cs="Arial"/>
          <w:sz w:val="24"/>
          <w:szCs w:val="24"/>
        </w:rPr>
        <w:t>.</w:t>
      </w:r>
      <w:r w:rsidRPr="00597E77">
        <w:rPr>
          <w:rFonts w:ascii="Arial" w:hAnsi="Arial" w:cs="Arial"/>
          <w:sz w:val="24"/>
          <w:szCs w:val="24"/>
        </w:rPr>
        <w:t xml:space="preserve"> </w:t>
      </w:r>
      <w:r w:rsidR="00B0668F" w:rsidRPr="00CC3D5D">
        <w:rPr>
          <w:rFonts w:ascii="Arial" w:hAnsi="Arial" w:cs="Arial"/>
          <w:sz w:val="24"/>
          <w:szCs w:val="24"/>
        </w:rPr>
        <w:t xml:space="preserve">Age-adjusted associations between </w:t>
      </w:r>
      <w:r w:rsidR="00B0668F">
        <w:rPr>
          <w:rFonts w:ascii="Arial" w:hAnsi="Arial" w:cs="Arial"/>
          <w:i/>
          <w:iCs/>
          <w:sz w:val="24"/>
          <w:szCs w:val="24"/>
        </w:rPr>
        <w:t>T. trichiura</w:t>
      </w:r>
      <w:r w:rsidR="00B0668F" w:rsidRPr="00CC3D5D">
        <w:rPr>
          <w:rFonts w:ascii="Arial" w:hAnsi="Arial" w:cs="Arial"/>
          <w:sz w:val="24"/>
          <w:szCs w:val="24"/>
        </w:rPr>
        <w:t xml:space="preserve"> infection </w:t>
      </w:r>
      <w:r w:rsidR="00B0668F">
        <w:rPr>
          <w:rFonts w:ascii="Arial" w:hAnsi="Arial" w:cs="Arial"/>
          <w:sz w:val="24"/>
          <w:szCs w:val="24"/>
        </w:rPr>
        <w:t xml:space="preserve">intensity </w:t>
      </w:r>
      <w:r w:rsidR="00B0668F" w:rsidRPr="00CC3D5D">
        <w:rPr>
          <w:rFonts w:ascii="Arial" w:hAnsi="Arial" w:cs="Arial"/>
          <w:sz w:val="24"/>
          <w:szCs w:val="24"/>
        </w:rPr>
        <w:t xml:space="preserve">during first 8 years of life and individual, parental, and household factors including </w:t>
      </w:r>
      <w:r w:rsidR="00B0668F">
        <w:rPr>
          <w:rFonts w:ascii="Arial" w:hAnsi="Arial" w:cs="Arial"/>
          <w:i/>
          <w:iCs/>
          <w:sz w:val="24"/>
          <w:szCs w:val="24"/>
        </w:rPr>
        <w:t>T. trichiura</w:t>
      </w:r>
      <w:r w:rsidR="00B0668F" w:rsidRPr="00CC3D5D">
        <w:rPr>
          <w:rFonts w:ascii="Arial" w:hAnsi="Arial" w:cs="Arial"/>
          <w:sz w:val="24"/>
          <w:szCs w:val="24"/>
        </w:rPr>
        <w:t xml:space="preserve"> infections among household members. </w:t>
      </w:r>
      <w:r w:rsidR="00B0668F">
        <w:rPr>
          <w:rFonts w:ascii="Arial" w:hAnsi="Arial" w:cs="Arial"/>
          <w:i/>
          <w:iCs/>
          <w:sz w:val="24"/>
          <w:szCs w:val="24"/>
        </w:rPr>
        <w:t>T. trichiura</w:t>
      </w:r>
      <w:r w:rsidR="00B0668F" w:rsidRPr="00CC3D5D">
        <w:rPr>
          <w:rFonts w:ascii="Arial" w:hAnsi="Arial" w:cs="Arial"/>
          <w:sz w:val="24"/>
          <w:szCs w:val="24"/>
        </w:rPr>
        <w:t xml:space="preserve"> infection </w:t>
      </w:r>
      <w:r w:rsidR="00B0668F">
        <w:rPr>
          <w:rFonts w:ascii="Arial" w:hAnsi="Arial" w:cs="Arial"/>
          <w:sz w:val="24"/>
          <w:szCs w:val="24"/>
        </w:rPr>
        <w:t xml:space="preserve">intensity was measured as eggs per gramme (epg) of stool. Original epg </w:t>
      </w:r>
      <w:r w:rsidR="00B0668F" w:rsidRPr="00597E77">
        <w:rPr>
          <w:rFonts w:ascii="Arial" w:hAnsi="Arial" w:cs="Arial"/>
          <w:sz w:val="24"/>
          <w:szCs w:val="24"/>
        </w:rPr>
        <w:t xml:space="preserve">counts </w:t>
      </w:r>
      <w:r w:rsidR="00B0668F">
        <w:rPr>
          <w:rFonts w:ascii="Arial" w:hAnsi="Arial" w:cs="Arial"/>
          <w:sz w:val="24"/>
          <w:szCs w:val="24"/>
        </w:rPr>
        <w:t xml:space="preserve">were </w:t>
      </w:r>
      <w:r w:rsidR="00B0668F" w:rsidRPr="00597E77">
        <w:rPr>
          <w:rFonts w:ascii="Arial" w:hAnsi="Arial" w:cs="Arial"/>
          <w:sz w:val="24"/>
          <w:szCs w:val="24"/>
        </w:rPr>
        <w:t>fit using a zero-inflated model.</w:t>
      </w:r>
      <w:r w:rsidR="00B0668F">
        <w:rPr>
          <w:rFonts w:ascii="Arial" w:hAnsi="Arial" w:cs="Arial"/>
          <w:sz w:val="24"/>
          <w:szCs w:val="24"/>
        </w:rPr>
        <w:t xml:space="preserve"> Zeros model represents associations of a positive count with variables (denoted by 1 in our previous analyses) (OR&gt;1 indicates a positive association with positive counts while &lt;1 indicates an association with zero counts). Counts model represents associations using the negative binomial distribution (Fold-change&gt;1 indicates fold increase in egg counts associated with that variable while &lt;1 indicates corresponding fold decrease). </w:t>
      </w:r>
    </w:p>
    <w:p w14:paraId="1979B375" w14:textId="6CE65629" w:rsidR="006747D6" w:rsidRDefault="006747D6" w:rsidP="00614C17">
      <w:pPr>
        <w:rPr>
          <w:rFonts w:ascii="Arial" w:hAnsi="Arial" w:cs="Arial"/>
          <w:sz w:val="24"/>
          <w:szCs w:val="24"/>
        </w:rPr>
      </w:pPr>
    </w:p>
    <w:sectPr w:rsidR="006747D6" w:rsidSect="009D6E6A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FAF27" w14:textId="77777777" w:rsidR="000F784D" w:rsidRDefault="000F784D" w:rsidP="00CC389C">
      <w:pPr>
        <w:spacing w:after="0" w:line="240" w:lineRule="auto"/>
      </w:pPr>
      <w:r>
        <w:separator/>
      </w:r>
    </w:p>
  </w:endnote>
  <w:endnote w:type="continuationSeparator" w:id="0">
    <w:p w14:paraId="49D89A22" w14:textId="77777777" w:rsidR="000F784D" w:rsidRDefault="000F784D" w:rsidP="00CC38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55649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7DAD1C" w14:textId="53756C65" w:rsidR="00F64FE2" w:rsidRDefault="00F64F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2AEC43" w14:textId="77777777" w:rsidR="00F64FE2" w:rsidRDefault="00F64F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7E271" w14:textId="77777777" w:rsidR="000F784D" w:rsidRDefault="000F784D" w:rsidP="00CC389C">
      <w:pPr>
        <w:spacing w:after="0" w:line="240" w:lineRule="auto"/>
      </w:pPr>
      <w:r>
        <w:separator/>
      </w:r>
    </w:p>
  </w:footnote>
  <w:footnote w:type="continuationSeparator" w:id="0">
    <w:p w14:paraId="43C270D0" w14:textId="77777777" w:rsidR="000F784D" w:rsidRDefault="000F784D" w:rsidP="00CC38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E6A"/>
    <w:rsid w:val="0003627E"/>
    <w:rsid w:val="0003628A"/>
    <w:rsid w:val="00037CFF"/>
    <w:rsid w:val="00071A33"/>
    <w:rsid w:val="000747FF"/>
    <w:rsid w:val="000B3F3C"/>
    <w:rsid w:val="000F784D"/>
    <w:rsid w:val="0012048E"/>
    <w:rsid w:val="00146C57"/>
    <w:rsid w:val="00164130"/>
    <w:rsid w:val="001814E6"/>
    <w:rsid w:val="0019252C"/>
    <w:rsid w:val="00196479"/>
    <w:rsid w:val="001A5F2D"/>
    <w:rsid w:val="001D2A80"/>
    <w:rsid w:val="001E4B21"/>
    <w:rsid w:val="00231FBA"/>
    <w:rsid w:val="002501AA"/>
    <w:rsid w:val="00252FED"/>
    <w:rsid w:val="00290AE8"/>
    <w:rsid w:val="00293BAD"/>
    <w:rsid w:val="002D518C"/>
    <w:rsid w:val="002E533B"/>
    <w:rsid w:val="003314E2"/>
    <w:rsid w:val="003343C9"/>
    <w:rsid w:val="00344050"/>
    <w:rsid w:val="00363C08"/>
    <w:rsid w:val="00394FAC"/>
    <w:rsid w:val="003A24C2"/>
    <w:rsid w:val="003C2081"/>
    <w:rsid w:val="003C68AB"/>
    <w:rsid w:val="003E36F5"/>
    <w:rsid w:val="003F74CA"/>
    <w:rsid w:val="00487A81"/>
    <w:rsid w:val="004D346A"/>
    <w:rsid w:val="004D4AF6"/>
    <w:rsid w:val="004E7E85"/>
    <w:rsid w:val="00517491"/>
    <w:rsid w:val="00523C0D"/>
    <w:rsid w:val="00534FF8"/>
    <w:rsid w:val="00544D43"/>
    <w:rsid w:val="00597E77"/>
    <w:rsid w:val="005B3825"/>
    <w:rsid w:val="005B7923"/>
    <w:rsid w:val="005F592D"/>
    <w:rsid w:val="00606788"/>
    <w:rsid w:val="00614C17"/>
    <w:rsid w:val="00617BD1"/>
    <w:rsid w:val="00641EA0"/>
    <w:rsid w:val="00661DA6"/>
    <w:rsid w:val="006747D6"/>
    <w:rsid w:val="00680091"/>
    <w:rsid w:val="00687FD5"/>
    <w:rsid w:val="006B55F7"/>
    <w:rsid w:val="006E119F"/>
    <w:rsid w:val="007523C1"/>
    <w:rsid w:val="0076463B"/>
    <w:rsid w:val="00785F75"/>
    <w:rsid w:val="007865F7"/>
    <w:rsid w:val="00796E8B"/>
    <w:rsid w:val="007D5AC7"/>
    <w:rsid w:val="007E79FF"/>
    <w:rsid w:val="00801EFB"/>
    <w:rsid w:val="008379E0"/>
    <w:rsid w:val="00847A93"/>
    <w:rsid w:val="00856D9E"/>
    <w:rsid w:val="00870BD8"/>
    <w:rsid w:val="00874C29"/>
    <w:rsid w:val="00883D88"/>
    <w:rsid w:val="008860FD"/>
    <w:rsid w:val="008951C0"/>
    <w:rsid w:val="008B0723"/>
    <w:rsid w:val="008B0861"/>
    <w:rsid w:val="008F73DA"/>
    <w:rsid w:val="00935F95"/>
    <w:rsid w:val="00957498"/>
    <w:rsid w:val="00980CB2"/>
    <w:rsid w:val="00991C05"/>
    <w:rsid w:val="00997B3F"/>
    <w:rsid w:val="009B14F9"/>
    <w:rsid w:val="009C5281"/>
    <w:rsid w:val="009C60A8"/>
    <w:rsid w:val="009D6E6A"/>
    <w:rsid w:val="009F3EEC"/>
    <w:rsid w:val="00A040D2"/>
    <w:rsid w:val="00A042EB"/>
    <w:rsid w:val="00A54DAA"/>
    <w:rsid w:val="00A56681"/>
    <w:rsid w:val="00AA2A36"/>
    <w:rsid w:val="00AD6126"/>
    <w:rsid w:val="00AF4E77"/>
    <w:rsid w:val="00B0668F"/>
    <w:rsid w:val="00B55DA7"/>
    <w:rsid w:val="00C27B17"/>
    <w:rsid w:val="00C4379A"/>
    <w:rsid w:val="00C968DC"/>
    <w:rsid w:val="00CC2DE4"/>
    <w:rsid w:val="00CC389C"/>
    <w:rsid w:val="00CC3D5D"/>
    <w:rsid w:val="00CE4366"/>
    <w:rsid w:val="00D07447"/>
    <w:rsid w:val="00D25A53"/>
    <w:rsid w:val="00D30DAC"/>
    <w:rsid w:val="00D314E5"/>
    <w:rsid w:val="00D472BB"/>
    <w:rsid w:val="00D947BF"/>
    <w:rsid w:val="00DA0555"/>
    <w:rsid w:val="00DB10A1"/>
    <w:rsid w:val="00DF4DE2"/>
    <w:rsid w:val="00E01939"/>
    <w:rsid w:val="00E03D2F"/>
    <w:rsid w:val="00E26A2B"/>
    <w:rsid w:val="00E47D43"/>
    <w:rsid w:val="00E85986"/>
    <w:rsid w:val="00E9037E"/>
    <w:rsid w:val="00EB0A38"/>
    <w:rsid w:val="00EF290C"/>
    <w:rsid w:val="00F47A05"/>
    <w:rsid w:val="00F64FE2"/>
    <w:rsid w:val="00F71DC5"/>
    <w:rsid w:val="00F80106"/>
    <w:rsid w:val="00FA67F0"/>
    <w:rsid w:val="00FC7692"/>
    <w:rsid w:val="00FD4D00"/>
    <w:rsid w:val="00FE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0A3D1"/>
  <w15:chartTrackingRefBased/>
  <w15:docId w15:val="{3C216F99-9DC4-4068-820C-E76484B40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668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C38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89C"/>
  </w:style>
  <w:style w:type="paragraph" w:styleId="Footer">
    <w:name w:val="footer"/>
    <w:basedOn w:val="Normal"/>
    <w:link w:val="FooterChar"/>
    <w:uiPriority w:val="99"/>
    <w:unhideWhenUsed/>
    <w:rsid w:val="00CC38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8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6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4</Words>
  <Characters>367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Chis Ster</dc:creator>
  <cp:keywords/>
  <dc:description/>
  <cp:lastModifiedBy>Philip Cooper</cp:lastModifiedBy>
  <cp:revision>4</cp:revision>
  <cp:lastPrinted>2021-08-31T14:14:00Z</cp:lastPrinted>
  <dcterms:created xsi:type="dcterms:W3CDTF">2021-11-08T22:29:00Z</dcterms:created>
  <dcterms:modified xsi:type="dcterms:W3CDTF">2021-11-09T16:54:00Z</dcterms:modified>
</cp:coreProperties>
</file>